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18769" w14:textId="23BD14E1" w:rsidR="004208F9" w:rsidRPr="00114CD4" w:rsidRDefault="00114CD4" w:rsidP="00114CD4">
      <w:pPr>
        <w:jc w:val="center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114CD4">
        <w:rPr>
          <w:rFonts w:ascii="Arial" w:hAnsi="Arial" w:cs="Arial"/>
          <w:b/>
          <w:bCs/>
          <w:color w:val="000000" w:themeColor="text1"/>
          <w:sz w:val="20"/>
          <w:szCs w:val="20"/>
        </w:rPr>
        <w:t>Supplementary materials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: </w:t>
      </w:r>
      <w:r w:rsidR="004208F9" w:rsidRPr="00114CD4">
        <w:rPr>
          <w:rFonts w:ascii="Arial" w:hAnsi="Arial" w:cs="Arial"/>
          <w:color w:val="000000" w:themeColor="text1"/>
          <w:sz w:val="20"/>
          <w:szCs w:val="20"/>
        </w:rPr>
        <w:t>FREED Focus Groups Topic Guide</w:t>
      </w:r>
    </w:p>
    <w:p w14:paraId="05BB9354" w14:textId="0D7EAC38" w:rsidR="00E257B0" w:rsidRPr="005F30E1" w:rsidRDefault="00E257B0" w:rsidP="00E257B0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proofErr w:type="gramStart"/>
      <w:r w:rsidRPr="005F30E1">
        <w:rPr>
          <w:rFonts w:ascii="Arial" w:hAnsi="Arial" w:cs="Arial"/>
          <w:b/>
          <w:bCs/>
          <w:color w:val="000000" w:themeColor="text1"/>
          <w:sz w:val="20"/>
          <w:szCs w:val="20"/>
        </w:rPr>
        <w:t>Opening up</w:t>
      </w:r>
      <w:proofErr w:type="gramEnd"/>
      <w:r w:rsidRPr="005F30E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the discussion:</w:t>
      </w:r>
      <w:r w:rsidRPr="005F30E1">
        <w:rPr>
          <w:rFonts w:ascii="Arial" w:hAnsi="Arial" w:cs="Arial"/>
          <w:color w:val="000000" w:themeColor="text1"/>
          <w:sz w:val="20"/>
          <w:szCs w:val="20"/>
        </w:rPr>
        <w:t xml:space="preserve"> (5 minutes)</w:t>
      </w:r>
    </w:p>
    <w:p w14:paraId="1F56724C" w14:textId="14D7F5B6" w:rsidR="00346A6F" w:rsidRPr="005F30E1" w:rsidRDefault="0079387C" w:rsidP="00EC473F">
      <w:pPr>
        <w:pStyle w:val="ListParagraph"/>
        <w:numPr>
          <w:ilvl w:val="0"/>
          <w:numId w:val="10"/>
        </w:numPr>
        <w:rPr>
          <w:rFonts w:ascii="Arial" w:hAnsi="Arial" w:cs="Arial"/>
          <w:color w:val="000000" w:themeColor="text1"/>
          <w:sz w:val="20"/>
          <w:szCs w:val="20"/>
        </w:rPr>
      </w:pPr>
      <w:r w:rsidRPr="005F30E1">
        <w:rPr>
          <w:rFonts w:ascii="Arial" w:hAnsi="Arial" w:cs="Arial"/>
          <w:color w:val="000000" w:themeColor="text1"/>
          <w:sz w:val="20"/>
          <w:szCs w:val="20"/>
        </w:rPr>
        <w:t>B</w:t>
      </w:r>
      <w:r w:rsidR="001E3406" w:rsidRPr="005F30E1">
        <w:rPr>
          <w:rFonts w:ascii="Arial" w:hAnsi="Arial" w:cs="Arial"/>
          <w:color w:val="000000" w:themeColor="text1"/>
          <w:sz w:val="20"/>
          <w:szCs w:val="20"/>
        </w:rPr>
        <w:t xml:space="preserve">riefly, </w:t>
      </w:r>
      <w:r w:rsidR="00346A6F" w:rsidRPr="005F30E1">
        <w:rPr>
          <w:rFonts w:ascii="Arial" w:hAnsi="Arial" w:cs="Arial"/>
          <w:color w:val="000000" w:themeColor="text1"/>
          <w:sz w:val="20"/>
          <w:szCs w:val="20"/>
        </w:rPr>
        <w:t>what</w:t>
      </w:r>
      <w:r w:rsidRPr="005F30E1">
        <w:rPr>
          <w:rFonts w:ascii="Arial" w:hAnsi="Arial" w:cs="Arial"/>
          <w:color w:val="000000" w:themeColor="text1"/>
          <w:sz w:val="20"/>
          <w:szCs w:val="20"/>
        </w:rPr>
        <w:t xml:space="preserve"> i</w:t>
      </w:r>
      <w:r w:rsidR="00346A6F" w:rsidRPr="005F30E1">
        <w:rPr>
          <w:rFonts w:ascii="Arial" w:hAnsi="Arial" w:cs="Arial"/>
          <w:color w:val="000000" w:themeColor="text1"/>
          <w:sz w:val="20"/>
          <w:szCs w:val="20"/>
        </w:rPr>
        <w:t>s your role with</w:t>
      </w:r>
      <w:r w:rsidRPr="005F30E1">
        <w:rPr>
          <w:rFonts w:ascii="Arial" w:hAnsi="Arial" w:cs="Arial"/>
          <w:color w:val="000000" w:themeColor="text1"/>
          <w:sz w:val="20"/>
          <w:szCs w:val="20"/>
        </w:rPr>
        <w:t>in</w:t>
      </w:r>
      <w:r w:rsidR="00346A6F" w:rsidRPr="005F30E1">
        <w:rPr>
          <w:rFonts w:ascii="Arial" w:hAnsi="Arial" w:cs="Arial"/>
          <w:color w:val="000000" w:themeColor="text1"/>
          <w:sz w:val="20"/>
          <w:szCs w:val="20"/>
        </w:rPr>
        <w:t xml:space="preserve"> FREED</w:t>
      </w:r>
      <w:r w:rsidR="00701801" w:rsidRPr="005F30E1">
        <w:rPr>
          <w:rFonts w:ascii="Arial" w:hAnsi="Arial" w:cs="Arial"/>
          <w:color w:val="000000" w:themeColor="text1"/>
          <w:sz w:val="20"/>
          <w:szCs w:val="20"/>
        </w:rPr>
        <w:t xml:space="preserve"> and h</w:t>
      </w:r>
      <w:r w:rsidR="00C82310" w:rsidRPr="005F30E1">
        <w:rPr>
          <w:rFonts w:ascii="Arial" w:hAnsi="Arial" w:cs="Arial"/>
          <w:color w:val="000000" w:themeColor="text1"/>
          <w:sz w:val="20"/>
          <w:szCs w:val="20"/>
        </w:rPr>
        <w:t>ow long have you and your team been involved with FREED?</w:t>
      </w:r>
      <w:r w:rsidR="001E3406" w:rsidRPr="005F30E1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14:paraId="04B0B339" w14:textId="567F9C64" w:rsidR="00346A6F" w:rsidRPr="005F30E1" w:rsidRDefault="00E837B5" w:rsidP="00346A6F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5F30E1">
        <w:rPr>
          <w:rFonts w:ascii="Arial" w:hAnsi="Arial" w:cs="Arial"/>
          <w:b/>
          <w:bCs/>
          <w:color w:val="000000" w:themeColor="text1"/>
          <w:sz w:val="20"/>
          <w:szCs w:val="20"/>
        </w:rPr>
        <w:t>Getting started with FREED</w:t>
      </w:r>
      <w:r w:rsidR="00652616" w:rsidRPr="005F30E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(</w:t>
      </w:r>
      <w:r w:rsidR="00360067">
        <w:rPr>
          <w:rFonts w:ascii="Arial" w:hAnsi="Arial" w:cs="Arial"/>
          <w:b/>
          <w:bCs/>
          <w:color w:val="000000" w:themeColor="text1"/>
          <w:sz w:val="20"/>
          <w:szCs w:val="20"/>
        </w:rPr>
        <w:t>~</w:t>
      </w:r>
      <w:r w:rsidR="00D97EA2" w:rsidRPr="005F30E1">
        <w:rPr>
          <w:rFonts w:ascii="Arial" w:hAnsi="Arial" w:cs="Arial"/>
          <w:b/>
          <w:bCs/>
          <w:color w:val="000000" w:themeColor="text1"/>
          <w:sz w:val="20"/>
          <w:szCs w:val="20"/>
        </w:rPr>
        <w:t>15</w:t>
      </w:r>
      <w:r w:rsidR="00652616" w:rsidRPr="005F30E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mins)</w:t>
      </w:r>
      <w:r w:rsidR="00346A6F" w:rsidRPr="005F30E1">
        <w:rPr>
          <w:rFonts w:ascii="Arial" w:hAnsi="Arial" w:cs="Arial"/>
          <w:b/>
          <w:bCs/>
          <w:color w:val="000000" w:themeColor="text1"/>
          <w:sz w:val="20"/>
          <w:szCs w:val="20"/>
        </w:rPr>
        <w:t>:</w:t>
      </w:r>
      <w:r w:rsidR="0082262A" w:rsidRPr="005F30E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</w:p>
    <w:p w14:paraId="0EABD110" w14:textId="2BBC62DB" w:rsidR="008D5ADF" w:rsidRPr="005F30E1" w:rsidRDefault="00DB2052" w:rsidP="007F5B86">
      <w:pPr>
        <w:pStyle w:val="ListParagraph"/>
        <w:numPr>
          <w:ilvl w:val="0"/>
          <w:numId w:val="1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5F30E1">
        <w:rPr>
          <w:rFonts w:ascii="Arial" w:hAnsi="Arial" w:cs="Arial"/>
          <w:color w:val="000000" w:themeColor="text1"/>
          <w:sz w:val="20"/>
          <w:szCs w:val="20"/>
        </w:rPr>
        <w:t>If you cast your mind back - w</w:t>
      </w:r>
      <w:r w:rsidR="00FA6482" w:rsidRPr="005F30E1">
        <w:rPr>
          <w:rFonts w:ascii="Arial" w:hAnsi="Arial" w:cs="Arial"/>
          <w:color w:val="000000" w:themeColor="text1"/>
          <w:sz w:val="20"/>
          <w:szCs w:val="20"/>
        </w:rPr>
        <w:t xml:space="preserve">hat were your </w:t>
      </w:r>
      <w:r w:rsidR="00EA2E98" w:rsidRPr="005F30E1">
        <w:rPr>
          <w:rFonts w:ascii="Arial" w:hAnsi="Arial" w:cs="Arial"/>
          <w:color w:val="000000" w:themeColor="text1"/>
          <w:sz w:val="20"/>
          <w:szCs w:val="20"/>
        </w:rPr>
        <w:t>general impressions</w:t>
      </w:r>
      <w:r w:rsidR="001E03B7" w:rsidRPr="005F30E1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ED6EC1" w:rsidRPr="005F30E1">
        <w:rPr>
          <w:rFonts w:ascii="Arial" w:hAnsi="Arial" w:cs="Arial"/>
          <w:color w:val="000000" w:themeColor="text1"/>
          <w:sz w:val="20"/>
          <w:szCs w:val="20"/>
        </w:rPr>
        <w:t xml:space="preserve">of </w:t>
      </w:r>
      <w:r w:rsidR="007F5B86" w:rsidRPr="005F30E1">
        <w:rPr>
          <w:rFonts w:ascii="Arial" w:hAnsi="Arial" w:cs="Arial"/>
          <w:color w:val="000000" w:themeColor="text1"/>
          <w:sz w:val="20"/>
          <w:szCs w:val="20"/>
        </w:rPr>
        <w:t>FREED</w:t>
      </w:r>
      <w:r w:rsidR="00E209D6" w:rsidRPr="005F30E1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A5679D" w:rsidRPr="005F30E1">
        <w:rPr>
          <w:rFonts w:ascii="Arial" w:hAnsi="Arial" w:cs="Arial"/>
          <w:color w:val="000000" w:themeColor="text1"/>
          <w:sz w:val="20"/>
          <w:szCs w:val="20"/>
        </w:rPr>
        <w:t xml:space="preserve">when it was </w:t>
      </w:r>
      <w:r w:rsidR="00ED6EC1" w:rsidRPr="005F30E1">
        <w:rPr>
          <w:rFonts w:ascii="Arial" w:hAnsi="Arial" w:cs="Arial"/>
          <w:color w:val="000000" w:themeColor="text1"/>
          <w:sz w:val="20"/>
          <w:szCs w:val="20"/>
        </w:rPr>
        <w:t xml:space="preserve">first </w:t>
      </w:r>
      <w:r w:rsidR="00A5679D" w:rsidRPr="005F30E1">
        <w:rPr>
          <w:rFonts w:ascii="Arial" w:hAnsi="Arial" w:cs="Arial"/>
          <w:color w:val="000000" w:themeColor="text1"/>
          <w:sz w:val="20"/>
          <w:szCs w:val="20"/>
        </w:rPr>
        <w:t>introduced to the service</w:t>
      </w:r>
      <w:r w:rsidR="007F5B86" w:rsidRPr="005F30E1">
        <w:rPr>
          <w:rFonts w:ascii="Arial" w:hAnsi="Arial" w:cs="Arial"/>
          <w:color w:val="000000" w:themeColor="text1"/>
          <w:sz w:val="20"/>
          <w:szCs w:val="20"/>
        </w:rPr>
        <w:t xml:space="preserve">? </w:t>
      </w:r>
    </w:p>
    <w:p w14:paraId="2E7F732B" w14:textId="77777777" w:rsidR="00CE5164" w:rsidRPr="005F30E1" w:rsidRDefault="007F5B86" w:rsidP="008D5ADF">
      <w:pPr>
        <w:pStyle w:val="ListParagraph"/>
        <w:numPr>
          <w:ilvl w:val="1"/>
          <w:numId w:val="1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Prompts: </w:t>
      </w:r>
      <w:r w:rsidR="00A5679D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What about the rest of your team/site? </w:t>
      </w:r>
    </w:p>
    <w:p w14:paraId="390B6C0A" w14:textId="2A237D02" w:rsidR="007F5B86" w:rsidRPr="005F30E1" w:rsidRDefault="007F5B86" w:rsidP="008D5ADF">
      <w:pPr>
        <w:pStyle w:val="ListParagraph"/>
        <w:numPr>
          <w:ilvl w:val="1"/>
          <w:numId w:val="1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>What</w:t>
      </w:r>
      <w:r w:rsidR="00C82310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hopes or</w:t>
      </w:r>
      <w:r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concerns did you or </w:t>
      </w:r>
      <w:r w:rsidR="00DB2052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other members of </w:t>
      </w:r>
      <w:r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>your team have</w:t>
      </w:r>
      <w:r w:rsidR="00CE5164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about </w:t>
      </w:r>
      <w:proofErr w:type="gramStart"/>
      <w:r w:rsidR="00CE5164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>introducing</w:t>
      </w:r>
      <w:proofErr w:type="gramEnd"/>
      <w:r w:rsidR="00CE5164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FREED</w:t>
      </w:r>
      <w:r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>?</w:t>
      </w:r>
      <w:r w:rsidR="000806E8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</w:p>
    <w:p w14:paraId="3747338C" w14:textId="77777777" w:rsidR="00DB0EC3" w:rsidRPr="005F30E1" w:rsidRDefault="00DB0EC3" w:rsidP="00834CDB">
      <w:pPr>
        <w:spacing w:after="0"/>
        <w:rPr>
          <w:rFonts w:ascii="Arial" w:hAnsi="Arial" w:cs="Arial"/>
          <w:color w:val="000000" w:themeColor="text1"/>
          <w:sz w:val="20"/>
          <w:szCs w:val="20"/>
        </w:rPr>
      </w:pPr>
    </w:p>
    <w:p w14:paraId="086986FF" w14:textId="752944F2" w:rsidR="008D5ADF" w:rsidRPr="00A03655" w:rsidRDefault="006A2EC6" w:rsidP="007F5B86">
      <w:pPr>
        <w:pStyle w:val="ListParagraph"/>
        <w:numPr>
          <w:ilvl w:val="0"/>
          <w:numId w:val="11"/>
        </w:numPr>
        <w:spacing w:after="0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A03655">
        <w:rPr>
          <w:rFonts w:ascii="Arial" w:hAnsi="Arial" w:cs="Arial"/>
          <w:b/>
          <w:bCs/>
          <w:color w:val="000000" w:themeColor="text1"/>
          <w:sz w:val="20"/>
          <w:szCs w:val="20"/>
        </w:rPr>
        <w:t>Were</w:t>
      </w:r>
      <w:r w:rsidR="00C82310" w:rsidRPr="00A0365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any changes</w:t>
      </w:r>
      <w:r w:rsidR="007F5B86" w:rsidRPr="00A0365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A0365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made </w:t>
      </w:r>
      <w:r w:rsidR="007F5B86" w:rsidRPr="00A03655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>to the FREED model</w:t>
      </w:r>
      <w:r w:rsidR="00C11893" w:rsidRPr="00A0365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2D52C6" w:rsidRPr="00A03655">
        <w:rPr>
          <w:rFonts w:ascii="Arial" w:hAnsi="Arial" w:cs="Arial"/>
          <w:b/>
          <w:bCs/>
          <w:color w:val="000000" w:themeColor="text1"/>
          <w:sz w:val="20"/>
          <w:szCs w:val="20"/>
        </w:rPr>
        <w:t>to be able</w:t>
      </w:r>
      <w:r w:rsidR="00FB3924" w:rsidRPr="00A0365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to </w:t>
      </w:r>
      <w:r w:rsidR="00646889" w:rsidRPr="00A03655">
        <w:rPr>
          <w:rFonts w:ascii="Arial" w:hAnsi="Arial" w:cs="Arial"/>
          <w:b/>
          <w:bCs/>
          <w:color w:val="000000" w:themeColor="text1"/>
          <w:sz w:val="20"/>
          <w:szCs w:val="20"/>
        </w:rPr>
        <w:t>implement</w:t>
      </w:r>
      <w:r w:rsidR="00FB3924" w:rsidRPr="00A0365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it</w:t>
      </w:r>
      <w:r w:rsidR="00C770B5" w:rsidRPr="00A0365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(</w:t>
      </w:r>
      <w:r w:rsidR="00D1492D" w:rsidRPr="00A03655">
        <w:rPr>
          <w:rFonts w:ascii="Arial" w:hAnsi="Arial" w:cs="Arial"/>
          <w:b/>
          <w:bCs/>
          <w:color w:val="000000" w:themeColor="text1"/>
          <w:sz w:val="20"/>
          <w:szCs w:val="20"/>
        </w:rPr>
        <w:t>for example, the</w:t>
      </w:r>
      <w:r w:rsidR="00C770B5" w:rsidRPr="00A0365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targets</w:t>
      </w:r>
      <w:r w:rsidR="00D1492D" w:rsidRPr="00A0365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or</w:t>
      </w:r>
      <w:r w:rsidR="00C770B5" w:rsidRPr="00A0365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diagnoses seen in the pathway)</w:t>
      </w:r>
      <w:r w:rsidR="008163A2" w:rsidRPr="00A03655">
        <w:rPr>
          <w:rFonts w:ascii="Arial" w:hAnsi="Arial" w:cs="Arial"/>
          <w:b/>
          <w:bCs/>
          <w:color w:val="000000" w:themeColor="text1"/>
          <w:sz w:val="20"/>
          <w:szCs w:val="20"/>
        </w:rPr>
        <w:t>?</w:t>
      </w:r>
      <w:r w:rsidR="008A6E5E" w:rsidRPr="00A0365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</w:p>
    <w:p w14:paraId="1D1C3E41" w14:textId="2B60DCD8" w:rsidR="00C770B5" w:rsidRPr="005F30E1" w:rsidRDefault="00C82310" w:rsidP="008D5ADF">
      <w:pPr>
        <w:pStyle w:val="ListParagraph"/>
        <w:numPr>
          <w:ilvl w:val="1"/>
          <w:numId w:val="1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Prompts: </w:t>
      </w:r>
      <w:r w:rsidRPr="005F30E1">
        <w:rPr>
          <w:rFonts w:ascii="Arial" w:hAnsi="Arial" w:cs="Arial"/>
          <w:color w:val="000000" w:themeColor="text1"/>
          <w:sz w:val="20"/>
          <w:szCs w:val="20"/>
        </w:rPr>
        <w:t xml:space="preserve">what were these changes? </w:t>
      </w:r>
      <w:r w:rsidR="001E03B7" w:rsidRPr="005F30E1">
        <w:rPr>
          <w:rFonts w:ascii="Arial" w:hAnsi="Arial" w:cs="Arial"/>
          <w:color w:val="000000" w:themeColor="text1"/>
          <w:sz w:val="20"/>
          <w:szCs w:val="20"/>
        </w:rPr>
        <w:t>What did you think of these changes</w:t>
      </w:r>
      <w:r w:rsidR="0057414F" w:rsidRPr="005F30E1">
        <w:rPr>
          <w:rFonts w:ascii="Arial" w:hAnsi="Arial" w:cs="Arial"/>
          <w:color w:val="000000" w:themeColor="text1"/>
          <w:sz w:val="20"/>
          <w:szCs w:val="20"/>
        </w:rPr>
        <w:t>?</w:t>
      </w:r>
    </w:p>
    <w:p w14:paraId="094DAD24" w14:textId="77777777" w:rsidR="00821BEC" w:rsidRPr="005F30E1" w:rsidRDefault="00821BEC" w:rsidP="00821BEC">
      <w:pPr>
        <w:spacing w:after="0"/>
        <w:rPr>
          <w:rFonts w:ascii="Arial" w:hAnsi="Arial" w:cs="Arial"/>
          <w:color w:val="000000" w:themeColor="text1"/>
          <w:sz w:val="20"/>
          <w:szCs w:val="20"/>
        </w:rPr>
      </w:pPr>
    </w:p>
    <w:p w14:paraId="25020582" w14:textId="41586174" w:rsidR="00617780" w:rsidRPr="00A03655" w:rsidRDefault="00C82310" w:rsidP="00901D3D">
      <w:pPr>
        <w:pStyle w:val="ListParagraph"/>
        <w:numPr>
          <w:ilvl w:val="0"/>
          <w:numId w:val="11"/>
        </w:numPr>
        <w:spacing w:after="0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A03655">
        <w:rPr>
          <w:rFonts w:ascii="Arial" w:hAnsi="Arial" w:cs="Arial"/>
          <w:b/>
          <w:bCs/>
          <w:color w:val="000000" w:themeColor="text1"/>
          <w:sz w:val="20"/>
          <w:szCs w:val="20"/>
        </w:rPr>
        <w:t>D</w:t>
      </w:r>
      <w:r w:rsidR="00A67221" w:rsidRPr="00A03655">
        <w:rPr>
          <w:rFonts w:ascii="Arial" w:hAnsi="Arial" w:cs="Arial"/>
          <w:b/>
          <w:bCs/>
          <w:color w:val="000000" w:themeColor="text1"/>
          <w:sz w:val="20"/>
          <w:szCs w:val="20"/>
        </w:rPr>
        <w:t>id you have to make</w:t>
      </w:r>
      <w:r w:rsidRPr="00A0365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any changes</w:t>
      </w:r>
      <w:r w:rsidR="00A67221" w:rsidRPr="00A0365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5B324B" w:rsidRPr="00A0365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in </w:t>
      </w:r>
      <w:r w:rsidR="00A67221" w:rsidRPr="00A0365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your service </w:t>
      </w:r>
      <w:r w:rsidR="00A46269" w:rsidRPr="00A03655">
        <w:rPr>
          <w:rFonts w:ascii="Arial" w:hAnsi="Arial" w:cs="Arial"/>
          <w:b/>
          <w:bCs/>
          <w:color w:val="000000" w:themeColor="text1"/>
          <w:sz w:val="20"/>
          <w:szCs w:val="20"/>
        </w:rPr>
        <w:t>to allow FREED to be adopted</w:t>
      </w:r>
      <w:r w:rsidR="00A67221" w:rsidRPr="00A0365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? </w:t>
      </w:r>
    </w:p>
    <w:p w14:paraId="5DBC63F1" w14:textId="13E496FB" w:rsidR="0017504A" w:rsidRPr="005F30E1" w:rsidRDefault="00617780" w:rsidP="00617780">
      <w:pPr>
        <w:pStyle w:val="ListParagraph"/>
        <w:numPr>
          <w:ilvl w:val="1"/>
          <w:numId w:val="11"/>
        </w:numPr>
        <w:spacing w:after="0"/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>Prompt:</w:t>
      </w:r>
      <w:r w:rsidR="001E03B7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For example, </w:t>
      </w:r>
      <w:r w:rsidR="001E03B7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in </w:t>
      </w:r>
      <w:r w:rsidR="00B45C08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>terms of</w:t>
      </w:r>
      <w:r w:rsidR="001E03B7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processes, procedures, roles and responsibilities</w:t>
      </w:r>
      <w:r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in your team/service</w:t>
      </w:r>
      <w:r w:rsidR="001E03B7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</w:p>
    <w:p w14:paraId="326D7F4D" w14:textId="77777777" w:rsidR="00901D3D" w:rsidRPr="005F30E1" w:rsidRDefault="00901D3D" w:rsidP="00901D3D">
      <w:pPr>
        <w:spacing w:after="0"/>
        <w:rPr>
          <w:rFonts w:ascii="Arial" w:hAnsi="Arial" w:cs="Arial"/>
          <w:color w:val="000000" w:themeColor="text1"/>
          <w:sz w:val="20"/>
          <w:szCs w:val="20"/>
        </w:rPr>
      </w:pPr>
    </w:p>
    <w:p w14:paraId="7848B2FA" w14:textId="77777777" w:rsidR="00033493" w:rsidRPr="00033493" w:rsidRDefault="00400AAD" w:rsidP="0017504A">
      <w:pPr>
        <w:pStyle w:val="ListParagraph"/>
        <w:numPr>
          <w:ilvl w:val="0"/>
          <w:numId w:val="11"/>
        </w:numPr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5F30E1">
        <w:rPr>
          <w:rFonts w:ascii="Arial" w:hAnsi="Arial" w:cs="Arial"/>
          <w:color w:val="000000" w:themeColor="text1"/>
          <w:sz w:val="20"/>
          <w:szCs w:val="20"/>
        </w:rPr>
        <w:t xml:space="preserve">The FREED model </w:t>
      </w:r>
      <w:r w:rsidR="000A47CE" w:rsidRPr="005F30E1">
        <w:rPr>
          <w:rFonts w:ascii="Arial" w:hAnsi="Arial" w:cs="Arial"/>
          <w:color w:val="000000" w:themeColor="text1"/>
          <w:sz w:val="20"/>
          <w:szCs w:val="20"/>
        </w:rPr>
        <w:t xml:space="preserve">upholds the value of early intervention for eating disorders. </w:t>
      </w:r>
      <w:r w:rsidR="004142C8" w:rsidRPr="005F30E1">
        <w:rPr>
          <w:rFonts w:ascii="Arial" w:hAnsi="Arial" w:cs="Arial"/>
          <w:color w:val="000000" w:themeColor="text1"/>
          <w:sz w:val="20"/>
          <w:szCs w:val="20"/>
        </w:rPr>
        <w:t xml:space="preserve">Early intervention means getting help and support as soon as possible </w:t>
      </w:r>
      <w:r w:rsidR="001E41C0" w:rsidRPr="005F30E1">
        <w:rPr>
          <w:rFonts w:ascii="Arial" w:hAnsi="Arial" w:cs="Arial"/>
          <w:color w:val="000000" w:themeColor="text1"/>
          <w:sz w:val="20"/>
          <w:szCs w:val="20"/>
        </w:rPr>
        <w:t>for someone with an eating disorder</w:t>
      </w:r>
      <w:r w:rsidR="00604164" w:rsidRPr="005F30E1">
        <w:rPr>
          <w:rFonts w:ascii="Arial" w:hAnsi="Arial" w:cs="Arial"/>
          <w:color w:val="000000" w:themeColor="text1"/>
          <w:sz w:val="20"/>
          <w:szCs w:val="20"/>
        </w:rPr>
        <w:t>.</w:t>
      </w:r>
      <w:r w:rsidR="001E41C0" w:rsidRPr="005F30E1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5B324B" w:rsidRPr="005F30E1">
        <w:rPr>
          <w:rFonts w:ascii="Arial" w:hAnsi="Arial" w:cs="Arial"/>
          <w:color w:val="000000" w:themeColor="text1"/>
          <w:sz w:val="20"/>
          <w:szCs w:val="20"/>
        </w:rPr>
        <w:t xml:space="preserve">In the </w:t>
      </w:r>
      <w:r w:rsidR="001E41C0" w:rsidRPr="005F30E1">
        <w:rPr>
          <w:rFonts w:ascii="Arial" w:hAnsi="Arial" w:cs="Arial"/>
          <w:color w:val="000000" w:themeColor="text1"/>
          <w:sz w:val="20"/>
          <w:szCs w:val="20"/>
        </w:rPr>
        <w:t>FREED</w:t>
      </w:r>
      <w:r w:rsidR="005B324B" w:rsidRPr="005F30E1">
        <w:rPr>
          <w:rFonts w:ascii="Arial" w:hAnsi="Arial" w:cs="Arial"/>
          <w:color w:val="000000" w:themeColor="text1"/>
          <w:sz w:val="20"/>
          <w:szCs w:val="20"/>
        </w:rPr>
        <w:t xml:space="preserve"> model</w:t>
      </w:r>
      <w:r w:rsidR="001E41C0" w:rsidRPr="005F30E1">
        <w:rPr>
          <w:rFonts w:ascii="Arial" w:hAnsi="Arial" w:cs="Arial"/>
          <w:color w:val="000000" w:themeColor="text1"/>
          <w:sz w:val="20"/>
          <w:szCs w:val="20"/>
        </w:rPr>
        <w:t>,</w:t>
      </w:r>
      <w:r w:rsidR="00DD4019" w:rsidRPr="005F30E1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071B1D" w:rsidRPr="005F30E1">
        <w:rPr>
          <w:rFonts w:ascii="Arial" w:hAnsi="Arial" w:cs="Arial"/>
          <w:color w:val="000000" w:themeColor="text1"/>
          <w:sz w:val="20"/>
          <w:szCs w:val="20"/>
        </w:rPr>
        <w:t>this means reaching</w:t>
      </w:r>
      <w:r w:rsidR="001E41C0" w:rsidRPr="005F30E1">
        <w:rPr>
          <w:rFonts w:ascii="Arial" w:hAnsi="Arial" w:cs="Arial"/>
          <w:color w:val="000000" w:themeColor="text1"/>
          <w:sz w:val="20"/>
          <w:szCs w:val="20"/>
        </w:rPr>
        <w:t xml:space="preserve"> people in</w:t>
      </w:r>
      <w:r w:rsidR="004142C8" w:rsidRPr="005F30E1">
        <w:rPr>
          <w:rFonts w:ascii="Arial" w:hAnsi="Arial" w:cs="Arial"/>
          <w:color w:val="000000" w:themeColor="text1"/>
          <w:sz w:val="20"/>
          <w:szCs w:val="20"/>
        </w:rPr>
        <w:t xml:space="preserve"> the first three years of illness</w:t>
      </w:r>
      <w:r w:rsidR="00146CC7" w:rsidRPr="005F30E1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gramStart"/>
      <w:r w:rsidR="00146CC7" w:rsidRPr="005F30E1">
        <w:rPr>
          <w:rFonts w:ascii="Arial" w:hAnsi="Arial" w:cs="Arial"/>
          <w:color w:val="000000" w:themeColor="text1"/>
          <w:sz w:val="20"/>
          <w:szCs w:val="20"/>
        </w:rPr>
        <w:t>in order to</w:t>
      </w:r>
      <w:proofErr w:type="gramEnd"/>
      <w:r w:rsidR="00146CC7" w:rsidRPr="005F30E1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A9609D" w:rsidRPr="005F30E1">
        <w:rPr>
          <w:rFonts w:ascii="Arial" w:hAnsi="Arial" w:cs="Arial"/>
          <w:color w:val="000000" w:themeColor="text1"/>
          <w:sz w:val="20"/>
          <w:szCs w:val="20"/>
        </w:rPr>
        <w:t xml:space="preserve">more easily </w:t>
      </w:r>
      <w:r w:rsidR="00146CC7" w:rsidRPr="005F30E1">
        <w:rPr>
          <w:rFonts w:ascii="Arial" w:hAnsi="Arial" w:cs="Arial"/>
          <w:color w:val="000000" w:themeColor="text1"/>
          <w:sz w:val="20"/>
          <w:szCs w:val="20"/>
        </w:rPr>
        <w:t xml:space="preserve">reverse the changes </w:t>
      </w:r>
      <w:r w:rsidR="006B7A27" w:rsidRPr="005F30E1">
        <w:rPr>
          <w:rFonts w:ascii="Arial" w:hAnsi="Arial" w:cs="Arial"/>
          <w:color w:val="000000" w:themeColor="text1"/>
          <w:sz w:val="20"/>
          <w:szCs w:val="20"/>
        </w:rPr>
        <w:t>that the eating disorder makes</w:t>
      </w:r>
      <w:r w:rsidR="00146CC7" w:rsidRPr="005F30E1">
        <w:rPr>
          <w:rFonts w:ascii="Arial" w:hAnsi="Arial" w:cs="Arial"/>
          <w:color w:val="000000" w:themeColor="text1"/>
          <w:sz w:val="20"/>
          <w:szCs w:val="20"/>
        </w:rPr>
        <w:t xml:space="preserve"> to t</w:t>
      </w:r>
      <w:r w:rsidR="00A9609D" w:rsidRPr="005F30E1">
        <w:rPr>
          <w:rFonts w:ascii="Arial" w:hAnsi="Arial" w:cs="Arial"/>
          <w:color w:val="000000" w:themeColor="text1"/>
          <w:sz w:val="20"/>
          <w:szCs w:val="20"/>
        </w:rPr>
        <w:t>he brain, body and behaviour</w:t>
      </w:r>
      <w:r w:rsidR="00337DE7" w:rsidRPr="005F30E1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="00B47953" w:rsidRPr="005F30E1">
        <w:rPr>
          <w:rFonts w:ascii="Arial" w:hAnsi="Arial" w:cs="Arial"/>
          <w:color w:val="000000" w:themeColor="text1"/>
          <w:sz w:val="20"/>
          <w:szCs w:val="20"/>
        </w:rPr>
        <w:t>Do you feel</w:t>
      </w:r>
      <w:r w:rsidR="0017504A" w:rsidRPr="005F30E1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E364EC" w:rsidRPr="005F30E1">
        <w:rPr>
          <w:rFonts w:ascii="Arial" w:hAnsi="Arial" w:cs="Arial"/>
          <w:color w:val="000000" w:themeColor="text1"/>
          <w:sz w:val="20"/>
          <w:szCs w:val="20"/>
        </w:rPr>
        <w:t xml:space="preserve">that </w:t>
      </w:r>
      <w:r w:rsidR="0017504A" w:rsidRPr="005F30E1">
        <w:rPr>
          <w:rFonts w:ascii="Arial" w:hAnsi="Arial" w:cs="Arial"/>
          <w:color w:val="000000" w:themeColor="text1"/>
          <w:sz w:val="20"/>
          <w:szCs w:val="20"/>
        </w:rPr>
        <w:t xml:space="preserve">the values of early intervention and FREED </w:t>
      </w:r>
      <w:r w:rsidR="00DE5949" w:rsidRPr="005F30E1">
        <w:rPr>
          <w:rFonts w:ascii="Arial" w:hAnsi="Arial" w:cs="Arial"/>
          <w:color w:val="000000" w:themeColor="text1"/>
          <w:sz w:val="20"/>
          <w:szCs w:val="20"/>
        </w:rPr>
        <w:t>(</w:t>
      </w:r>
      <w:r w:rsidR="00DE5949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E.g., championing early intervention, targeting the 16-25 age group, emphasising the reversibility of changes made by ED) </w:t>
      </w:r>
      <w:r w:rsidR="00E364EC" w:rsidRPr="005F30E1">
        <w:rPr>
          <w:rFonts w:ascii="Arial" w:hAnsi="Arial" w:cs="Arial"/>
          <w:color w:val="000000" w:themeColor="text1"/>
          <w:sz w:val="20"/>
          <w:szCs w:val="20"/>
        </w:rPr>
        <w:t xml:space="preserve">are </w:t>
      </w:r>
      <w:r w:rsidR="000A47CE" w:rsidRPr="005F30E1">
        <w:rPr>
          <w:rFonts w:ascii="Arial" w:hAnsi="Arial" w:cs="Arial"/>
          <w:color w:val="000000" w:themeColor="text1"/>
          <w:sz w:val="20"/>
          <w:szCs w:val="20"/>
        </w:rPr>
        <w:t>supported</w:t>
      </w:r>
      <w:r w:rsidR="00917752" w:rsidRPr="005F30E1">
        <w:rPr>
          <w:rFonts w:ascii="Arial" w:hAnsi="Arial" w:cs="Arial"/>
          <w:color w:val="000000" w:themeColor="text1"/>
          <w:sz w:val="20"/>
          <w:szCs w:val="20"/>
        </w:rPr>
        <w:t>/championed</w:t>
      </w:r>
      <w:r w:rsidR="000A47CE" w:rsidRPr="005F30E1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DE5949" w:rsidRPr="005F30E1">
        <w:rPr>
          <w:rFonts w:ascii="Arial" w:hAnsi="Arial" w:cs="Arial"/>
          <w:color w:val="000000" w:themeColor="text1"/>
          <w:sz w:val="20"/>
          <w:szCs w:val="20"/>
        </w:rPr>
        <w:t xml:space="preserve">by people </w:t>
      </w:r>
      <w:r w:rsidR="0017504A" w:rsidRPr="005F30E1">
        <w:rPr>
          <w:rFonts w:ascii="Arial" w:hAnsi="Arial" w:cs="Arial"/>
          <w:color w:val="000000" w:themeColor="text1"/>
          <w:sz w:val="20"/>
          <w:szCs w:val="20"/>
        </w:rPr>
        <w:t>in your</w:t>
      </w:r>
      <w:r w:rsidR="00CE36CD" w:rsidRPr="005F30E1">
        <w:rPr>
          <w:rFonts w:ascii="Arial" w:hAnsi="Arial" w:cs="Arial"/>
          <w:color w:val="000000" w:themeColor="text1"/>
          <w:sz w:val="20"/>
          <w:szCs w:val="20"/>
        </w:rPr>
        <w:t xml:space="preserve"> service</w:t>
      </w:r>
      <w:r w:rsidR="0017504A" w:rsidRPr="005F30E1">
        <w:rPr>
          <w:rFonts w:ascii="Arial" w:hAnsi="Arial" w:cs="Arial"/>
          <w:color w:val="000000" w:themeColor="text1"/>
          <w:sz w:val="20"/>
          <w:szCs w:val="20"/>
        </w:rPr>
        <w:t xml:space="preserve">? </w:t>
      </w:r>
    </w:p>
    <w:p w14:paraId="3D3CB025" w14:textId="61258ABF" w:rsidR="0017504A" w:rsidRPr="005F30E1" w:rsidRDefault="0017504A" w:rsidP="00033493">
      <w:pPr>
        <w:pStyle w:val="ListParagraph"/>
        <w:numPr>
          <w:ilvl w:val="1"/>
          <w:numId w:val="11"/>
        </w:numPr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>Prompts:</w:t>
      </w:r>
      <w:r w:rsidR="00EC34B0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Do you feel early intervention is supported more widely </w:t>
      </w:r>
      <w:r w:rsidR="001E03B7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by </w:t>
      </w:r>
      <w:r w:rsidR="00DE5949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your senior management, </w:t>
      </w:r>
      <w:r w:rsidR="001E03B7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within </w:t>
      </w:r>
      <w:r w:rsidR="00DE5949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your Trust and </w:t>
      </w:r>
      <w:r w:rsidR="00EC34B0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>the NHS</w:t>
      </w:r>
      <w:r w:rsidR="00DE5949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overall</w:t>
      </w:r>
      <w:r w:rsidR="00EC34B0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? </w:t>
      </w:r>
      <w:r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>(technology)</w:t>
      </w:r>
    </w:p>
    <w:p w14:paraId="2EAE4DE5" w14:textId="5CCA432A" w:rsidR="00CF0E19" w:rsidRPr="005F30E1" w:rsidRDefault="004C1352" w:rsidP="00DB0EC3">
      <w:pPr>
        <w:spacing w:after="0"/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5F30E1">
        <w:rPr>
          <w:rFonts w:ascii="Arial" w:hAnsi="Arial" w:cs="Arial"/>
          <w:b/>
          <w:bCs/>
          <w:color w:val="000000" w:themeColor="text1"/>
          <w:sz w:val="20"/>
          <w:szCs w:val="20"/>
        </w:rPr>
        <w:t>Embedding</w:t>
      </w:r>
      <w:r w:rsidR="0052455C" w:rsidRPr="005F30E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FREED</w:t>
      </w:r>
      <w:r w:rsidR="00652616" w:rsidRPr="005F30E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(</w:t>
      </w:r>
      <w:r w:rsidR="00360067">
        <w:rPr>
          <w:rFonts w:ascii="Arial" w:hAnsi="Arial" w:cs="Arial"/>
          <w:b/>
          <w:bCs/>
          <w:color w:val="000000" w:themeColor="text1"/>
          <w:sz w:val="20"/>
          <w:szCs w:val="20"/>
        </w:rPr>
        <w:t>~</w:t>
      </w:r>
      <w:r w:rsidR="00D97EA2" w:rsidRPr="005F30E1">
        <w:rPr>
          <w:rFonts w:ascii="Arial" w:hAnsi="Arial" w:cs="Arial"/>
          <w:b/>
          <w:bCs/>
          <w:color w:val="000000" w:themeColor="text1"/>
          <w:sz w:val="20"/>
          <w:szCs w:val="20"/>
        </w:rPr>
        <w:t>15</w:t>
      </w:r>
      <w:r w:rsidR="00652616" w:rsidRPr="005F30E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mins)</w:t>
      </w:r>
    </w:p>
    <w:p w14:paraId="16E22A99" w14:textId="77777777" w:rsidR="0052455C" w:rsidRPr="005F30E1" w:rsidRDefault="0052455C" w:rsidP="0052455C">
      <w:pPr>
        <w:pStyle w:val="ListParagraph"/>
        <w:rPr>
          <w:rFonts w:ascii="Arial" w:hAnsi="Arial" w:cs="Arial"/>
          <w:color w:val="000000" w:themeColor="text1"/>
          <w:sz w:val="20"/>
          <w:szCs w:val="20"/>
        </w:rPr>
      </w:pPr>
    </w:p>
    <w:p w14:paraId="21C078EA" w14:textId="77777777" w:rsidR="00033493" w:rsidRPr="00F239B8" w:rsidRDefault="00600363" w:rsidP="00E22067">
      <w:pPr>
        <w:pStyle w:val="ListParagraph"/>
        <w:numPr>
          <w:ilvl w:val="0"/>
          <w:numId w:val="11"/>
        </w:numPr>
        <w:spacing w:after="0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F239B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What </w:t>
      </w:r>
      <w:r w:rsidR="002A4AD7" w:rsidRPr="00F239B8">
        <w:rPr>
          <w:rFonts w:ascii="Arial" w:hAnsi="Arial" w:cs="Arial"/>
          <w:b/>
          <w:bCs/>
          <w:color w:val="000000" w:themeColor="text1"/>
          <w:sz w:val="20"/>
          <w:szCs w:val="20"/>
        </w:rPr>
        <w:t>are the main facilitators</w:t>
      </w:r>
      <w:r w:rsidR="000C5AEC" w:rsidRPr="00F239B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to running </w:t>
      </w:r>
      <w:r w:rsidR="007A41E0" w:rsidRPr="00F239B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FREED in your service? </w:t>
      </w:r>
    </w:p>
    <w:p w14:paraId="7CBDB02F" w14:textId="53CA6AE4" w:rsidR="00FC49A5" w:rsidRPr="004F37A9" w:rsidRDefault="001B0319" w:rsidP="00D62B63">
      <w:pPr>
        <w:pStyle w:val="ListParagraph"/>
        <w:numPr>
          <w:ilvl w:val="1"/>
          <w:numId w:val="11"/>
        </w:numPr>
        <w:spacing w:after="0"/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4F37A9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Which resources, meetings, structures, </w:t>
      </w:r>
      <w:proofErr w:type="gramStart"/>
      <w:r w:rsidRPr="004F37A9">
        <w:rPr>
          <w:rFonts w:ascii="Arial" w:hAnsi="Arial" w:cs="Arial"/>
          <w:i/>
          <w:iCs/>
          <w:color w:val="000000" w:themeColor="text1"/>
          <w:sz w:val="20"/>
          <w:szCs w:val="20"/>
        </w:rPr>
        <w:t>people</w:t>
      </w:r>
      <w:proofErr w:type="gramEnd"/>
      <w:r w:rsidRPr="004F37A9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="00DE5949" w:rsidRPr="004F37A9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or attitudes </w:t>
      </w:r>
      <w:r w:rsidRPr="004F37A9">
        <w:rPr>
          <w:rFonts w:ascii="Arial" w:hAnsi="Arial" w:cs="Arial"/>
          <w:i/>
          <w:iCs/>
          <w:color w:val="000000" w:themeColor="text1"/>
          <w:sz w:val="20"/>
          <w:szCs w:val="20"/>
        </w:rPr>
        <w:t>in particular have helped with implementation or the general running of FREED?</w:t>
      </w:r>
    </w:p>
    <w:p w14:paraId="13943C34" w14:textId="77777777" w:rsidR="00AB1653" w:rsidRPr="004F37A9" w:rsidRDefault="005949FB" w:rsidP="005949FB">
      <w:pPr>
        <w:pStyle w:val="ListParagraph"/>
        <w:numPr>
          <w:ilvl w:val="1"/>
          <w:numId w:val="11"/>
        </w:numPr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4F37A9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Think back to when you were first implementing FREED, what do you think went particularly smoothly or ran well? </w:t>
      </w:r>
    </w:p>
    <w:p w14:paraId="11CFD43A" w14:textId="77777777" w:rsidR="00AB1653" w:rsidRPr="004F37A9" w:rsidRDefault="005949FB" w:rsidP="005949FB">
      <w:pPr>
        <w:pStyle w:val="ListParagraph"/>
        <w:numPr>
          <w:ilvl w:val="1"/>
          <w:numId w:val="11"/>
        </w:numPr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4F37A9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What didn’t go so smoothly? </w:t>
      </w:r>
    </w:p>
    <w:p w14:paraId="36B8714D" w14:textId="77777777" w:rsidR="00AB1653" w:rsidRPr="004F37A9" w:rsidRDefault="005949FB" w:rsidP="005949FB">
      <w:pPr>
        <w:pStyle w:val="ListParagraph"/>
        <w:numPr>
          <w:ilvl w:val="1"/>
          <w:numId w:val="11"/>
        </w:numPr>
        <w:rPr>
          <w:rFonts w:ascii="Arial" w:hAnsi="Arial" w:cs="Arial"/>
          <w:i/>
          <w:iCs/>
          <w:color w:val="000000" w:themeColor="text1"/>
          <w:sz w:val="20"/>
          <w:szCs w:val="20"/>
        </w:rPr>
      </w:pPr>
      <w:proofErr w:type="gramStart"/>
      <w:r w:rsidRPr="004F37A9">
        <w:rPr>
          <w:rFonts w:ascii="Arial" w:hAnsi="Arial" w:cs="Arial"/>
          <w:i/>
          <w:iCs/>
          <w:color w:val="000000" w:themeColor="text1"/>
          <w:sz w:val="20"/>
          <w:szCs w:val="20"/>
        </w:rPr>
        <w:t>Was</w:t>
      </w:r>
      <w:proofErr w:type="gramEnd"/>
      <w:r w:rsidRPr="004F37A9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there any specific support, resources, or organisations/people that made setting up and implementing FREED easier? </w:t>
      </w:r>
    </w:p>
    <w:p w14:paraId="7EF85B45" w14:textId="77777777" w:rsidR="00AB1653" w:rsidRPr="004F37A9" w:rsidRDefault="005949FB" w:rsidP="005949FB">
      <w:pPr>
        <w:pStyle w:val="ListParagraph"/>
        <w:numPr>
          <w:ilvl w:val="1"/>
          <w:numId w:val="11"/>
        </w:numPr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4F37A9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Was there anyone driving FREED forward within or outside of your team? </w:t>
      </w:r>
    </w:p>
    <w:p w14:paraId="5BFD678D" w14:textId="77777777" w:rsidR="00AB1653" w:rsidRPr="004F37A9" w:rsidRDefault="005949FB" w:rsidP="005949FB">
      <w:pPr>
        <w:pStyle w:val="ListParagraph"/>
        <w:numPr>
          <w:ilvl w:val="1"/>
          <w:numId w:val="11"/>
        </w:numPr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4F37A9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Was it easy or difficult to integrate FREED or its values in your team? </w:t>
      </w:r>
    </w:p>
    <w:p w14:paraId="6309F92D" w14:textId="18D26F1D" w:rsidR="005949FB" w:rsidRPr="004F37A9" w:rsidRDefault="005949FB" w:rsidP="005949FB">
      <w:pPr>
        <w:pStyle w:val="ListParagraph"/>
        <w:numPr>
          <w:ilvl w:val="1"/>
          <w:numId w:val="11"/>
        </w:numPr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4F37A9">
        <w:rPr>
          <w:rFonts w:ascii="Arial" w:hAnsi="Arial" w:cs="Arial"/>
          <w:i/>
          <w:iCs/>
          <w:color w:val="000000" w:themeColor="text1"/>
          <w:sz w:val="20"/>
          <w:szCs w:val="20"/>
        </w:rPr>
        <w:t>Has FREED changed your team’s organisational routines?</w:t>
      </w:r>
    </w:p>
    <w:p w14:paraId="0BE4623D" w14:textId="77777777" w:rsidR="00821BEC" w:rsidRPr="005F30E1" w:rsidRDefault="00821BEC" w:rsidP="00821BEC">
      <w:pPr>
        <w:pStyle w:val="ListParagraph"/>
        <w:spacing w:after="0"/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14:paraId="426670F2" w14:textId="17739AAD" w:rsidR="00B27E50" w:rsidRPr="005F30E1" w:rsidRDefault="00346A6F" w:rsidP="00B27E50">
      <w:pPr>
        <w:pStyle w:val="ListParagraph"/>
        <w:numPr>
          <w:ilvl w:val="0"/>
          <w:numId w:val="11"/>
        </w:numPr>
        <w:rPr>
          <w:rFonts w:ascii="Arial" w:hAnsi="Arial" w:cs="Arial"/>
          <w:color w:val="000000" w:themeColor="text1"/>
          <w:sz w:val="20"/>
          <w:szCs w:val="20"/>
        </w:rPr>
      </w:pPr>
      <w:r w:rsidRPr="00F239B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What </w:t>
      </w:r>
      <w:r w:rsidR="001E03B7" w:rsidRPr="00F239B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obstacles or </w:t>
      </w:r>
      <w:r w:rsidRPr="00F239B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challenges </w:t>
      </w:r>
      <w:r w:rsidR="00CE36CD" w:rsidRPr="00F239B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are </w:t>
      </w:r>
      <w:r w:rsidRPr="00F239B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you facing </w:t>
      </w:r>
      <w:r w:rsidR="009003BA" w:rsidRPr="00F239B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with </w:t>
      </w:r>
      <w:r w:rsidR="00622985" w:rsidRPr="00F239B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implementing </w:t>
      </w:r>
      <w:r w:rsidRPr="00F239B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FREED in your service? </w:t>
      </w:r>
      <w:r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Prompts: </w:t>
      </w:r>
      <w:r w:rsidR="008B22ED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>H</w:t>
      </w:r>
      <w:r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ave </w:t>
      </w:r>
      <w:r w:rsidR="00DE5949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>there been any resource or staffing related, structural, people- or attitude-related</w:t>
      </w:r>
      <w:r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issues </w:t>
      </w:r>
      <w:r w:rsidR="00DE5949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that have </w:t>
      </w:r>
      <w:r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>affected FREED implementation</w:t>
      </w:r>
      <w:r w:rsidR="008B22ED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="00DE5949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>–</w:t>
      </w:r>
      <w:r w:rsidR="008B22ED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="00DE5949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if </w:t>
      </w:r>
      <w:proofErr w:type="gramStart"/>
      <w:r w:rsidR="00DE5949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>so</w:t>
      </w:r>
      <w:proofErr w:type="gramEnd"/>
      <w:r w:rsidR="00DE5949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="008B22ED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>how</w:t>
      </w:r>
      <w:r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? </w:t>
      </w:r>
    </w:p>
    <w:p w14:paraId="47407668" w14:textId="77777777" w:rsidR="00821BEC" w:rsidRPr="005F30E1" w:rsidRDefault="00821BEC" w:rsidP="00821BEC">
      <w:pPr>
        <w:pStyle w:val="ListParagraph"/>
        <w:rPr>
          <w:rFonts w:ascii="Arial" w:hAnsi="Arial" w:cs="Arial"/>
          <w:color w:val="000000" w:themeColor="text1"/>
          <w:sz w:val="20"/>
          <w:szCs w:val="20"/>
        </w:rPr>
      </w:pPr>
    </w:p>
    <w:p w14:paraId="5243B277" w14:textId="22F67DF1" w:rsidR="00CE48E8" w:rsidRPr="005F30E1" w:rsidRDefault="00901D3D" w:rsidP="004A550D">
      <w:pPr>
        <w:pStyle w:val="ListParagraph"/>
        <w:numPr>
          <w:ilvl w:val="0"/>
          <w:numId w:val="11"/>
        </w:numPr>
        <w:rPr>
          <w:rFonts w:ascii="Arial" w:hAnsi="Arial" w:cs="Arial"/>
          <w:color w:val="000000" w:themeColor="text1"/>
          <w:sz w:val="20"/>
          <w:szCs w:val="20"/>
        </w:rPr>
      </w:pPr>
      <w:r w:rsidRPr="005F30E1">
        <w:rPr>
          <w:rFonts w:ascii="Arial" w:hAnsi="Arial" w:cs="Arial"/>
          <w:color w:val="000000" w:themeColor="text1"/>
          <w:sz w:val="20"/>
          <w:szCs w:val="20"/>
        </w:rPr>
        <w:t>What parts of FREED feel eas</w:t>
      </w:r>
      <w:r w:rsidR="006A7009" w:rsidRPr="005F30E1">
        <w:rPr>
          <w:rFonts w:ascii="Arial" w:hAnsi="Arial" w:cs="Arial"/>
          <w:color w:val="000000" w:themeColor="text1"/>
          <w:sz w:val="20"/>
          <w:szCs w:val="20"/>
        </w:rPr>
        <w:t>ier</w:t>
      </w:r>
      <w:r w:rsidRPr="005F30E1">
        <w:rPr>
          <w:rFonts w:ascii="Arial" w:hAnsi="Arial" w:cs="Arial"/>
          <w:color w:val="000000" w:themeColor="text1"/>
          <w:sz w:val="20"/>
          <w:szCs w:val="20"/>
        </w:rPr>
        <w:t xml:space="preserve"> to implement</w:t>
      </w:r>
      <w:r w:rsidR="00092292" w:rsidRPr="005F30E1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5F30E1">
        <w:rPr>
          <w:rFonts w:ascii="Arial" w:hAnsi="Arial" w:cs="Arial"/>
          <w:color w:val="000000" w:themeColor="text1"/>
          <w:sz w:val="20"/>
          <w:szCs w:val="20"/>
        </w:rPr>
        <w:t>and what parts</w:t>
      </w:r>
      <w:r w:rsidR="00661E88" w:rsidRPr="005F30E1">
        <w:rPr>
          <w:rFonts w:ascii="Arial" w:hAnsi="Arial" w:cs="Arial"/>
          <w:color w:val="000000" w:themeColor="text1"/>
          <w:sz w:val="20"/>
          <w:szCs w:val="20"/>
        </w:rPr>
        <w:t xml:space="preserve"> of FREED</w:t>
      </w:r>
      <w:r w:rsidRPr="005F30E1">
        <w:rPr>
          <w:rFonts w:ascii="Arial" w:hAnsi="Arial" w:cs="Arial"/>
          <w:color w:val="000000" w:themeColor="text1"/>
          <w:sz w:val="20"/>
          <w:szCs w:val="20"/>
        </w:rPr>
        <w:t xml:space="preserve"> feel difficult to implement in your service (targets, engagement call, distributing </w:t>
      </w:r>
      <w:proofErr w:type="spellStart"/>
      <w:r w:rsidRPr="005F30E1">
        <w:rPr>
          <w:rFonts w:ascii="Arial" w:hAnsi="Arial" w:cs="Arial"/>
          <w:color w:val="000000" w:themeColor="text1"/>
          <w:sz w:val="20"/>
          <w:szCs w:val="20"/>
        </w:rPr>
        <w:t>psychoed</w:t>
      </w:r>
      <w:proofErr w:type="spellEnd"/>
      <w:r w:rsidRPr="005F30E1">
        <w:rPr>
          <w:rFonts w:ascii="Arial" w:hAnsi="Arial" w:cs="Arial"/>
          <w:color w:val="000000" w:themeColor="text1"/>
          <w:sz w:val="20"/>
          <w:szCs w:val="20"/>
        </w:rPr>
        <w:t xml:space="preserve"> materials)? </w:t>
      </w:r>
    </w:p>
    <w:p w14:paraId="0A2266DC" w14:textId="77777777" w:rsidR="00CE48E8" w:rsidRPr="005F30E1" w:rsidRDefault="00CE48E8" w:rsidP="00CE48E8">
      <w:pPr>
        <w:pStyle w:val="ListParagraph"/>
        <w:rPr>
          <w:rFonts w:ascii="Arial" w:hAnsi="Arial" w:cs="Arial"/>
          <w:color w:val="000000" w:themeColor="text1"/>
          <w:sz w:val="20"/>
          <w:szCs w:val="20"/>
        </w:rPr>
      </w:pPr>
    </w:p>
    <w:p w14:paraId="01760A1E" w14:textId="49019D43" w:rsidR="00901D3D" w:rsidRPr="005F30E1" w:rsidRDefault="00901D3D" w:rsidP="00CE48E8">
      <w:pPr>
        <w:pStyle w:val="ListParagraph"/>
        <w:numPr>
          <w:ilvl w:val="1"/>
          <w:numId w:val="11"/>
        </w:numPr>
        <w:rPr>
          <w:rFonts w:ascii="Arial" w:hAnsi="Arial" w:cs="Arial"/>
          <w:color w:val="000000" w:themeColor="text1"/>
          <w:sz w:val="20"/>
          <w:szCs w:val="20"/>
        </w:rPr>
      </w:pPr>
      <w:r w:rsidRPr="005F30E1">
        <w:rPr>
          <w:rFonts w:ascii="Arial" w:hAnsi="Arial" w:cs="Arial"/>
          <w:color w:val="000000" w:themeColor="text1"/>
          <w:sz w:val="20"/>
          <w:szCs w:val="20"/>
        </w:rPr>
        <w:t xml:space="preserve">Is FREED being implemented as intended in your team (e.g., are people using the care package)? </w:t>
      </w:r>
    </w:p>
    <w:p w14:paraId="42C2D3B4" w14:textId="77777777" w:rsidR="00821BEC" w:rsidRPr="005F30E1" w:rsidRDefault="00821BEC" w:rsidP="00821BEC">
      <w:pPr>
        <w:pStyle w:val="ListParagraph"/>
        <w:rPr>
          <w:rFonts w:ascii="Arial" w:hAnsi="Arial" w:cs="Arial"/>
          <w:color w:val="000000" w:themeColor="text1"/>
          <w:sz w:val="20"/>
          <w:szCs w:val="20"/>
        </w:rPr>
      </w:pPr>
    </w:p>
    <w:p w14:paraId="38FA005F" w14:textId="54CAC2DF" w:rsidR="008218DA" w:rsidRPr="005F30E1" w:rsidRDefault="00514CA5" w:rsidP="008218DA">
      <w:pPr>
        <w:pStyle w:val="ListParagraph"/>
        <w:numPr>
          <w:ilvl w:val="0"/>
          <w:numId w:val="11"/>
        </w:numPr>
        <w:spacing w:after="0"/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5F30E1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What kind of support do you and your team require from </w:t>
      </w:r>
      <w:r w:rsidR="00796CA2">
        <w:rPr>
          <w:rFonts w:ascii="Arial" w:hAnsi="Arial" w:cs="Arial"/>
          <w:color w:val="000000" w:themeColor="text1"/>
          <w:sz w:val="20"/>
          <w:szCs w:val="20"/>
        </w:rPr>
        <w:t>the Academic Health Science Networks (AHSNs)</w:t>
      </w:r>
      <w:r w:rsidRPr="005F30E1">
        <w:rPr>
          <w:rFonts w:ascii="Arial" w:hAnsi="Arial" w:cs="Arial"/>
          <w:color w:val="000000" w:themeColor="text1"/>
          <w:sz w:val="20"/>
          <w:szCs w:val="20"/>
        </w:rPr>
        <w:t xml:space="preserve"> and the FREED Network?</w:t>
      </w:r>
      <w:r w:rsidR="008218DA" w:rsidRPr="005F30E1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8218DA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Prompts: </w:t>
      </w:r>
      <w:r w:rsidR="00261E74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>what do you do when you have questions about FREED?</w:t>
      </w:r>
    </w:p>
    <w:p w14:paraId="4991DF30" w14:textId="77777777" w:rsidR="00514CA5" w:rsidRPr="005F30E1" w:rsidRDefault="00514CA5" w:rsidP="00514CA5">
      <w:pPr>
        <w:spacing w:after="0"/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14:paraId="0F4997D9" w14:textId="269CF594" w:rsidR="00D62B63" w:rsidRDefault="00B27E50" w:rsidP="00D62B63">
      <w:pPr>
        <w:pStyle w:val="ListParagraph"/>
        <w:numPr>
          <w:ilvl w:val="0"/>
          <w:numId w:val="11"/>
        </w:numPr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5F30E1">
        <w:rPr>
          <w:rFonts w:ascii="Arial" w:hAnsi="Arial" w:cs="Arial"/>
          <w:color w:val="000000" w:themeColor="text1"/>
          <w:sz w:val="20"/>
          <w:szCs w:val="20"/>
        </w:rPr>
        <w:t xml:space="preserve">How do </w:t>
      </w:r>
      <w:r w:rsidR="0088256E" w:rsidRPr="005F30E1">
        <w:rPr>
          <w:rFonts w:ascii="Arial" w:hAnsi="Arial" w:cs="Arial"/>
          <w:color w:val="000000" w:themeColor="text1"/>
          <w:sz w:val="20"/>
          <w:szCs w:val="20"/>
        </w:rPr>
        <w:t xml:space="preserve">your </w:t>
      </w:r>
      <w:r w:rsidRPr="005F30E1">
        <w:rPr>
          <w:rFonts w:ascii="Arial" w:hAnsi="Arial" w:cs="Arial"/>
          <w:color w:val="000000" w:themeColor="text1"/>
          <w:sz w:val="20"/>
          <w:szCs w:val="20"/>
        </w:rPr>
        <w:t>patients</w:t>
      </w:r>
      <w:r w:rsidR="0088256E" w:rsidRPr="005F30E1">
        <w:rPr>
          <w:rFonts w:ascii="Arial" w:hAnsi="Arial" w:cs="Arial"/>
          <w:color w:val="000000" w:themeColor="text1"/>
          <w:sz w:val="20"/>
          <w:szCs w:val="20"/>
        </w:rPr>
        <w:t xml:space="preserve"> generally</w:t>
      </w:r>
      <w:r w:rsidRPr="005F30E1">
        <w:rPr>
          <w:rFonts w:ascii="Arial" w:hAnsi="Arial" w:cs="Arial"/>
          <w:color w:val="000000" w:themeColor="text1"/>
          <w:sz w:val="20"/>
          <w:szCs w:val="20"/>
        </w:rPr>
        <w:t xml:space="preserve"> engage with FREED? </w:t>
      </w:r>
      <w:r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Prompts: </w:t>
      </w:r>
      <w:r w:rsidR="001E03B7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Are there </w:t>
      </w:r>
      <w:r w:rsidR="00417CA4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patients </w:t>
      </w:r>
      <w:r w:rsidR="001E03B7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who </w:t>
      </w:r>
      <w:r w:rsidR="00417CA4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are </w:t>
      </w:r>
      <w:r w:rsidR="001E03B7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easier or </w:t>
      </w:r>
      <w:r w:rsidR="00417CA4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harder to engage with FREED? </w:t>
      </w:r>
      <w:r w:rsidR="00D97EA2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>What responses have you had from patients/carers?</w:t>
      </w:r>
      <w:r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</w:p>
    <w:p w14:paraId="155324EB" w14:textId="77777777" w:rsidR="00D62B63" w:rsidRPr="00D62B63" w:rsidRDefault="00D62B63" w:rsidP="00D62B63">
      <w:pPr>
        <w:pStyle w:val="ListParagraph"/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14:paraId="1D05E3C3" w14:textId="77300507" w:rsidR="00346A6F" w:rsidRPr="00341EF6" w:rsidRDefault="002046CD" w:rsidP="00D62B63">
      <w:pPr>
        <w:pStyle w:val="ListParagraph"/>
        <w:numPr>
          <w:ilvl w:val="0"/>
          <w:numId w:val="11"/>
        </w:numPr>
        <w:rPr>
          <w:rFonts w:ascii="Arial" w:hAnsi="Arial" w:cs="Arial"/>
          <w:color w:val="000000" w:themeColor="text1"/>
          <w:sz w:val="20"/>
          <w:szCs w:val="20"/>
        </w:rPr>
      </w:pPr>
      <w:r w:rsidRPr="00341EF6">
        <w:rPr>
          <w:rFonts w:ascii="Arial" w:hAnsi="Arial" w:cs="Arial"/>
          <w:color w:val="000000" w:themeColor="text1"/>
          <w:sz w:val="20"/>
          <w:szCs w:val="20"/>
        </w:rPr>
        <w:t xml:space="preserve">What do you and your team think about the data collection and performance feedback (e.g., data summaries)? </w:t>
      </w:r>
    </w:p>
    <w:p w14:paraId="3934DEA1" w14:textId="32CA2FF0" w:rsidR="00D26022" w:rsidRPr="005F30E1" w:rsidRDefault="00D26022" w:rsidP="00D26022">
      <w:pPr>
        <w:spacing w:after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22096F73" w14:textId="159DAB88" w:rsidR="00D26022" w:rsidRPr="005F30E1" w:rsidRDefault="00B817CC" w:rsidP="00D26022">
      <w:pPr>
        <w:spacing w:after="0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5F30E1">
        <w:rPr>
          <w:rFonts w:ascii="Arial" w:hAnsi="Arial" w:cs="Arial"/>
          <w:b/>
          <w:bCs/>
          <w:color w:val="000000" w:themeColor="text1"/>
          <w:sz w:val="20"/>
          <w:szCs w:val="20"/>
        </w:rPr>
        <w:t>Wider context and t</w:t>
      </w:r>
      <w:r w:rsidR="0026055D" w:rsidRPr="005F30E1">
        <w:rPr>
          <w:rFonts w:ascii="Arial" w:hAnsi="Arial" w:cs="Arial"/>
          <w:b/>
          <w:bCs/>
          <w:color w:val="000000" w:themeColor="text1"/>
          <w:sz w:val="20"/>
          <w:szCs w:val="20"/>
        </w:rPr>
        <w:t>he future of FREED</w:t>
      </w:r>
      <w:r w:rsidR="00652616" w:rsidRPr="005F30E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(</w:t>
      </w:r>
      <w:r w:rsidR="00360067">
        <w:rPr>
          <w:rFonts w:ascii="Arial" w:hAnsi="Arial" w:cs="Arial"/>
          <w:b/>
          <w:bCs/>
          <w:color w:val="000000" w:themeColor="text1"/>
          <w:sz w:val="20"/>
          <w:szCs w:val="20"/>
        </w:rPr>
        <w:t>~</w:t>
      </w:r>
      <w:r w:rsidR="00D97EA2" w:rsidRPr="005F30E1">
        <w:rPr>
          <w:rFonts w:ascii="Arial" w:hAnsi="Arial" w:cs="Arial"/>
          <w:b/>
          <w:bCs/>
          <w:color w:val="000000" w:themeColor="text1"/>
          <w:sz w:val="20"/>
          <w:szCs w:val="20"/>
        </w:rPr>
        <w:t>15</w:t>
      </w:r>
      <w:r w:rsidR="00652616" w:rsidRPr="005F30E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mins)</w:t>
      </w:r>
    </w:p>
    <w:p w14:paraId="5A707D59" w14:textId="77777777" w:rsidR="00D26022" w:rsidRPr="005F30E1" w:rsidRDefault="00D26022" w:rsidP="00D26022">
      <w:pPr>
        <w:pStyle w:val="ListParagraph"/>
        <w:rPr>
          <w:rFonts w:ascii="Arial" w:hAnsi="Arial" w:cs="Arial"/>
          <w:color w:val="000000" w:themeColor="text1"/>
          <w:sz w:val="20"/>
          <w:szCs w:val="20"/>
        </w:rPr>
      </w:pPr>
    </w:p>
    <w:p w14:paraId="044F2F20" w14:textId="083DE23F" w:rsidR="00571CA7" w:rsidRPr="00340760" w:rsidRDefault="00571CA7" w:rsidP="00571CA7">
      <w:pPr>
        <w:pStyle w:val="ListParagraph"/>
        <w:numPr>
          <w:ilvl w:val="0"/>
          <w:numId w:val="20"/>
        </w:numPr>
        <w:spacing w:after="0"/>
        <w:rPr>
          <w:rFonts w:ascii="Arial" w:hAnsi="Arial" w:cs="Arial"/>
          <w:b/>
          <w:bCs/>
          <w:i/>
          <w:color w:val="000000" w:themeColor="text1"/>
          <w:sz w:val="20"/>
          <w:szCs w:val="20"/>
        </w:rPr>
      </w:pPr>
      <w:r w:rsidRPr="00340760">
        <w:rPr>
          <w:rFonts w:ascii="Arial" w:hAnsi="Arial" w:cs="Arial"/>
          <w:b/>
          <w:bCs/>
          <w:color w:val="000000" w:themeColor="text1"/>
          <w:sz w:val="20"/>
          <w:szCs w:val="20"/>
        </w:rPr>
        <w:t>What future developments, additions, or changes would you like to see to the FREED model and the implementation support provided to teams?</w:t>
      </w:r>
    </w:p>
    <w:p w14:paraId="24695B7B" w14:textId="77777777" w:rsidR="009247C6" w:rsidRPr="005F30E1" w:rsidRDefault="009247C6" w:rsidP="009247C6">
      <w:pPr>
        <w:pStyle w:val="ListParagraph"/>
        <w:spacing w:after="0"/>
        <w:rPr>
          <w:rFonts w:ascii="Arial" w:hAnsi="Arial" w:cs="Arial"/>
          <w:iCs/>
          <w:color w:val="000000" w:themeColor="text1"/>
          <w:sz w:val="20"/>
          <w:szCs w:val="20"/>
        </w:rPr>
      </w:pPr>
    </w:p>
    <w:p w14:paraId="71DCE459" w14:textId="272DD5A1" w:rsidR="00571CA7" w:rsidRPr="005F30E1" w:rsidRDefault="00571CA7" w:rsidP="009247C6">
      <w:pPr>
        <w:pStyle w:val="ListParagraph"/>
        <w:numPr>
          <w:ilvl w:val="0"/>
          <w:numId w:val="20"/>
        </w:numPr>
        <w:spacing w:after="0"/>
        <w:rPr>
          <w:rFonts w:ascii="Arial" w:hAnsi="Arial" w:cs="Arial"/>
          <w:iCs/>
          <w:color w:val="000000" w:themeColor="text1"/>
          <w:sz w:val="20"/>
          <w:szCs w:val="20"/>
        </w:rPr>
      </w:pPr>
      <w:r w:rsidRPr="005F30E1">
        <w:rPr>
          <w:rFonts w:ascii="Arial" w:hAnsi="Arial" w:cs="Arial"/>
          <w:iCs/>
          <w:color w:val="000000" w:themeColor="text1"/>
          <w:sz w:val="20"/>
          <w:szCs w:val="20"/>
        </w:rPr>
        <w:t>Can you comment on the role of implementation supervision meetings – do you think changes need to be made to these moving forward?</w:t>
      </w:r>
    </w:p>
    <w:p w14:paraId="66D3594B" w14:textId="77777777" w:rsidR="00571CA7" w:rsidRPr="005F30E1" w:rsidRDefault="00571CA7" w:rsidP="00571CA7">
      <w:pPr>
        <w:pStyle w:val="ListParagraph"/>
        <w:spacing w:after="0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306B03F6" w14:textId="491D3260" w:rsidR="009247C6" w:rsidRPr="005F30E1" w:rsidRDefault="009247C6" w:rsidP="009247C6">
      <w:pPr>
        <w:pStyle w:val="ListParagraph"/>
        <w:numPr>
          <w:ilvl w:val="0"/>
          <w:numId w:val="20"/>
        </w:numPr>
        <w:spacing w:after="0"/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5F30E1">
        <w:rPr>
          <w:rFonts w:ascii="Arial" w:hAnsi="Arial" w:cs="Arial"/>
          <w:color w:val="000000" w:themeColor="text1"/>
          <w:sz w:val="20"/>
          <w:szCs w:val="20"/>
        </w:rPr>
        <w:t xml:space="preserve">Did the COVID-19 pandemic affect your FREED pathway? How? </w:t>
      </w:r>
      <w:r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Prompts: What aspects of FREED (for example, the targets, patient groups you offer FREED to) have you had to change in your service in response to the pandemic? </w:t>
      </w:r>
    </w:p>
    <w:p w14:paraId="6AC4F31E" w14:textId="77777777" w:rsidR="009247C6" w:rsidRPr="005F30E1" w:rsidRDefault="009247C6" w:rsidP="009247C6">
      <w:pPr>
        <w:pStyle w:val="ListParagraph"/>
        <w:spacing w:after="0"/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14:paraId="4C9F36BB" w14:textId="0E64D0CC" w:rsidR="00DB0EC3" w:rsidRPr="005F30E1" w:rsidRDefault="00346A6F" w:rsidP="00571CA7">
      <w:pPr>
        <w:pStyle w:val="ListParagraph"/>
        <w:numPr>
          <w:ilvl w:val="0"/>
          <w:numId w:val="20"/>
        </w:numPr>
        <w:spacing w:after="0"/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5F30E1">
        <w:rPr>
          <w:rFonts w:ascii="Arial" w:hAnsi="Arial" w:cs="Arial"/>
          <w:color w:val="000000" w:themeColor="text1"/>
          <w:sz w:val="20"/>
          <w:szCs w:val="20"/>
        </w:rPr>
        <w:t>Do you think</w:t>
      </w:r>
      <w:r w:rsidR="00C73A20" w:rsidRPr="005F30E1">
        <w:rPr>
          <w:rFonts w:ascii="Arial" w:hAnsi="Arial" w:cs="Arial"/>
          <w:color w:val="000000" w:themeColor="text1"/>
          <w:sz w:val="20"/>
          <w:szCs w:val="20"/>
        </w:rPr>
        <w:t xml:space="preserve"> the</w:t>
      </w:r>
      <w:r w:rsidRPr="005F30E1">
        <w:rPr>
          <w:rFonts w:ascii="Arial" w:hAnsi="Arial" w:cs="Arial"/>
          <w:color w:val="000000" w:themeColor="text1"/>
          <w:sz w:val="20"/>
          <w:szCs w:val="20"/>
        </w:rPr>
        <w:t xml:space="preserve"> FREED</w:t>
      </w:r>
      <w:r w:rsidR="00FD7191" w:rsidRPr="005F30E1">
        <w:rPr>
          <w:rFonts w:ascii="Arial" w:hAnsi="Arial" w:cs="Arial"/>
          <w:color w:val="000000" w:themeColor="text1"/>
          <w:sz w:val="20"/>
          <w:szCs w:val="20"/>
        </w:rPr>
        <w:t xml:space="preserve"> model and its targets</w:t>
      </w:r>
      <w:r w:rsidRPr="005F30E1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FD7191" w:rsidRPr="005F30E1">
        <w:rPr>
          <w:rFonts w:ascii="Arial" w:hAnsi="Arial" w:cs="Arial"/>
          <w:color w:val="000000" w:themeColor="text1"/>
          <w:sz w:val="20"/>
          <w:szCs w:val="20"/>
        </w:rPr>
        <w:t>are</w:t>
      </w:r>
      <w:r w:rsidRPr="005F30E1">
        <w:rPr>
          <w:rFonts w:ascii="Arial" w:hAnsi="Arial" w:cs="Arial"/>
          <w:color w:val="000000" w:themeColor="text1"/>
          <w:sz w:val="20"/>
          <w:szCs w:val="20"/>
        </w:rPr>
        <w:t xml:space="preserve"> sustainable as we</w:t>
      </w:r>
      <w:r w:rsidR="003614E5" w:rsidRPr="005F30E1">
        <w:rPr>
          <w:rFonts w:ascii="Arial" w:hAnsi="Arial" w:cs="Arial"/>
          <w:color w:val="000000" w:themeColor="text1"/>
          <w:sz w:val="20"/>
          <w:szCs w:val="20"/>
        </w:rPr>
        <w:t xml:space="preserve"> (attempt to)</w:t>
      </w:r>
      <w:r w:rsidRPr="005F30E1">
        <w:rPr>
          <w:rFonts w:ascii="Arial" w:hAnsi="Arial" w:cs="Arial"/>
          <w:color w:val="000000" w:themeColor="text1"/>
          <w:sz w:val="20"/>
          <w:szCs w:val="20"/>
        </w:rPr>
        <w:t xml:space="preserve"> come out of the pandemic? </w:t>
      </w:r>
      <w:r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>Prompts: Do you think FREED can adapt to and survive future clinical changes?</w:t>
      </w:r>
      <w:r w:rsidR="007C2A8D" w:rsidRPr="005F30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</w:p>
    <w:p w14:paraId="7DD31F34" w14:textId="77777777" w:rsidR="00346A6F" w:rsidRPr="005F30E1" w:rsidRDefault="00346A6F" w:rsidP="00346A6F">
      <w:pPr>
        <w:spacing w:after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276109D3" w14:textId="4E591A1B" w:rsidR="00346A6F" w:rsidRPr="005F30E1" w:rsidRDefault="00346A6F" w:rsidP="00346A6F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5F30E1">
        <w:rPr>
          <w:rFonts w:ascii="Arial" w:hAnsi="Arial" w:cs="Arial"/>
          <w:b/>
          <w:bCs/>
          <w:color w:val="000000" w:themeColor="text1"/>
          <w:sz w:val="20"/>
          <w:szCs w:val="20"/>
        </w:rPr>
        <w:t>Closing</w:t>
      </w:r>
      <w:r w:rsidR="007D29FE" w:rsidRPr="005F30E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(5-10 mins)</w:t>
      </w:r>
      <w:r w:rsidRPr="005F30E1">
        <w:rPr>
          <w:rFonts w:ascii="Arial" w:hAnsi="Arial" w:cs="Arial"/>
          <w:b/>
          <w:bCs/>
          <w:color w:val="000000" w:themeColor="text1"/>
          <w:sz w:val="20"/>
          <w:szCs w:val="20"/>
        </w:rPr>
        <w:t>:</w:t>
      </w:r>
    </w:p>
    <w:p w14:paraId="56B081B1" w14:textId="40826C50" w:rsidR="00346A6F" w:rsidRPr="005F30E1" w:rsidRDefault="00346A6F" w:rsidP="00571CA7">
      <w:pPr>
        <w:pStyle w:val="ListParagraph"/>
        <w:numPr>
          <w:ilvl w:val="0"/>
          <w:numId w:val="20"/>
        </w:numPr>
        <w:rPr>
          <w:rFonts w:ascii="Arial" w:hAnsi="Arial" w:cs="Arial"/>
          <w:i/>
          <w:color w:val="000000" w:themeColor="text1"/>
          <w:sz w:val="20"/>
          <w:szCs w:val="20"/>
        </w:rPr>
      </w:pPr>
      <w:r w:rsidRPr="005F30E1">
        <w:rPr>
          <w:rFonts w:ascii="Arial" w:hAnsi="Arial" w:cs="Arial"/>
          <w:color w:val="000000" w:themeColor="text1"/>
          <w:sz w:val="20"/>
          <w:szCs w:val="20"/>
        </w:rPr>
        <w:t>Is there anything we have missed that you would like to discuss?</w:t>
      </w:r>
    </w:p>
    <w:p w14:paraId="6F0524A9" w14:textId="77777777" w:rsidR="00346A6F" w:rsidRPr="005F30E1" w:rsidRDefault="00346A6F" w:rsidP="00571CA7">
      <w:pPr>
        <w:pStyle w:val="ListParagraph"/>
        <w:numPr>
          <w:ilvl w:val="0"/>
          <w:numId w:val="20"/>
        </w:numPr>
        <w:rPr>
          <w:rFonts w:ascii="Arial" w:hAnsi="Arial" w:cs="Arial"/>
          <w:color w:val="000000" w:themeColor="text1"/>
          <w:sz w:val="20"/>
          <w:szCs w:val="20"/>
        </w:rPr>
      </w:pPr>
      <w:r w:rsidRPr="005F30E1">
        <w:rPr>
          <w:rFonts w:ascii="Arial" w:hAnsi="Arial" w:cs="Arial"/>
          <w:color w:val="000000" w:themeColor="text1"/>
          <w:sz w:val="20"/>
          <w:szCs w:val="20"/>
        </w:rPr>
        <w:t>Of all the things we discussed, what to you is the most important?</w:t>
      </w:r>
    </w:p>
    <w:p w14:paraId="2666A3BD" w14:textId="4B4B53AD" w:rsidR="005F07E3" w:rsidRPr="005F30E1" w:rsidRDefault="005F07E3" w:rsidP="00346A6F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5F07E3" w:rsidRPr="005F30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07E38"/>
    <w:multiLevelType w:val="hybridMultilevel"/>
    <w:tmpl w:val="E708CE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675012"/>
    <w:multiLevelType w:val="hybridMultilevel"/>
    <w:tmpl w:val="73C82856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492A8C"/>
    <w:multiLevelType w:val="hybridMultilevel"/>
    <w:tmpl w:val="CBE00550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E404A9"/>
    <w:multiLevelType w:val="hybridMultilevel"/>
    <w:tmpl w:val="08F4BAEC"/>
    <w:lvl w:ilvl="0" w:tplc="A2C020BC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7A4604"/>
    <w:multiLevelType w:val="hybridMultilevel"/>
    <w:tmpl w:val="413E5A72"/>
    <w:lvl w:ilvl="0" w:tplc="4AEA88DC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8E3987"/>
    <w:multiLevelType w:val="hybridMultilevel"/>
    <w:tmpl w:val="CBE00550"/>
    <w:lvl w:ilvl="0" w:tplc="52260DE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964E00"/>
    <w:multiLevelType w:val="hybridMultilevel"/>
    <w:tmpl w:val="E496CA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A5478C"/>
    <w:multiLevelType w:val="hybridMultilevel"/>
    <w:tmpl w:val="074A03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217477"/>
    <w:multiLevelType w:val="hybridMultilevel"/>
    <w:tmpl w:val="CF0CA7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A74527"/>
    <w:multiLevelType w:val="hybridMultilevel"/>
    <w:tmpl w:val="CBE00550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4D0737"/>
    <w:multiLevelType w:val="hybridMultilevel"/>
    <w:tmpl w:val="CBE00550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840904"/>
    <w:multiLevelType w:val="hybridMultilevel"/>
    <w:tmpl w:val="215E58A8"/>
    <w:lvl w:ilvl="0" w:tplc="783C0FC8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9414DA"/>
    <w:multiLevelType w:val="hybridMultilevel"/>
    <w:tmpl w:val="C78858F2"/>
    <w:lvl w:ilvl="0" w:tplc="BA1A0F88">
      <w:start w:val="1"/>
      <w:numFmt w:val="decimal"/>
      <w:lvlText w:val="%1."/>
      <w:lvlJc w:val="left"/>
      <w:pPr>
        <w:ind w:left="644" w:hanging="360"/>
      </w:pPr>
      <w:rPr>
        <w:i w:val="0"/>
        <w:iCs w:val="0"/>
        <w:color w:val="auto"/>
      </w:rPr>
    </w:lvl>
    <w:lvl w:ilvl="1" w:tplc="FFFFFFFF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 w15:restartNumberingAfterBreak="0">
    <w:nsid w:val="61EF4C57"/>
    <w:multiLevelType w:val="hybridMultilevel"/>
    <w:tmpl w:val="D0CCC806"/>
    <w:lvl w:ilvl="0" w:tplc="F3467BA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2D5200"/>
    <w:multiLevelType w:val="hybridMultilevel"/>
    <w:tmpl w:val="6CE631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F352A1"/>
    <w:multiLevelType w:val="hybridMultilevel"/>
    <w:tmpl w:val="D2A231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247479"/>
    <w:multiLevelType w:val="hybridMultilevel"/>
    <w:tmpl w:val="6C8CD4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F83A06"/>
    <w:multiLevelType w:val="hybridMultilevel"/>
    <w:tmpl w:val="EAA204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0A00B2"/>
    <w:multiLevelType w:val="hybridMultilevel"/>
    <w:tmpl w:val="3F480480"/>
    <w:lvl w:ilvl="0" w:tplc="85D6D4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1150571">
    <w:abstractNumId w:val="18"/>
  </w:num>
  <w:num w:numId="2" w16cid:durableId="1468013787">
    <w:abstractNumId w:val="7"/>
  </w:num>
  <w:num w:numId="3" w16cid:durableId="1371418005">
    <w:abstractNumId w:val="15"/>
  </w:num>
  <w:num w:numId="4" w16cid:durableId="1306005993">
    <w:abstractNumId w:val="3"/>
  </w:num>
  <w:num w:numId="5" w16cid:durableId="2011637541">
    <w:abstractNumId w:val="4"/>
  </w:num>
  <w:num w:numId="6" w16cid:durableId="1934700585">
    <w:abstractNumId w:val="16"/>
  </w:num>
  <w:num w:numId="7" w16cid:durableId="133454210">
    <w:abstractNumId w:val="12"/>
  </w:num>
  <w:num w:numId="8" w16cid:durableId="383601898">
    <w:abstractNumId w:val="14"/>
  </w:num>
  <w:num w:numId="9" w16cid:durableId="1372537450">
    <w:abstractNumId w:val="11"/>
  </w:num>
  <w:num w:numId="10" w16cid:durableId="1156603334">
    <w:abstractNumId w:val="5"/>
  </w:num>
  <w:num w:numId="11" w16cid:durableId="264535865">
    <w:abstractNumId w:val="9"/>
  </w:num>
  <w:num w:numId="12" w16cid:durableId="818956619">
    <w:abstractNumId w:val="10"/>
  </w:num>
  <w:num w:numId="13" w16cid:durableId="901141179">
    <w:abstractNumId w:val="2"/>
  </w:num>
  <w:num w:numId="14" w16cid:durableId="324094155">
    <w:abstractNumId w:val="0"/>
  </w:num>
  <w:num w:numId="15" w16cid:durableId="1897887657">
    <w:abstractNumId w:val="8"/>
  </w:num>
  <w:num w:numId="16" w16cid:durableId="1329559812">
    <w:abstractNumId w:val="6"/>
  </w:num>
  <w:num w:numId="17" w16cid:durableId="1621305910">
    <w:abstractNumId w:val="17"/>
  </w:num>
  <w:num w:numId="18" w16cid:durableId="364642430">
    <w:abstractNumId w:val="13"/>
  </w:num>
  <w:num w:numId="19" w16cid:durableId="141685463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497706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411"/>
    <w:rsid w:val="00014378"/>
    <w:rsid w:val="00021CB2"/>
    <w:rsid w:val="00021F10"/>
    <w:rsid w:val="000248F8"/>
    <w:rsid w:val="0002579B"/>
    <w:rsid w:val="00027D57"/>
    <w:rsid w:val="00030467"/>
    <w:rsid w:val="00030CF5"/>
    <w:rsid w:val="00033493"/>
    <w:rsid w:val="00034650"/>
    <w:rsid w:val="00040DDD"/>
    <w:rsid w:val="00042215"/>
    <w:rsid w:val="00051363"/>
    <w:rsid w:val="000626C6"/>
    <w:rsid w:val="00062943"/>
    <w:rsid w:val="00064A55"/>
    <w:rsid w:val="000716D4"/>
    <w:rsid w:val="00071B1D"/>
    <w:rsid w:val="00075EBD"/>
    <w:rsid w:val="000806E8"/>
    <w:rsid w:val="000828EA"/>
    <w:rsid w:val="0008369A"/>
    <w:rsid w:val="00092292"/>
    <w:rsid w:val="00095C44"/>
    <w:rsid w:val="000A1456"/>
    <w:rsid w:val="000A1AA3"/>
    <w:rsid w:val="000A4342"/>
    <w:rsid w:val="000A47CE"/>
    <w:rsid w:val="000B592E"/>
    <w:rsid w:val="000B64CC"/>
    <w:rsid w:val="000C2F27"/>
    <w:rsid w:val="000C332A"/>
    <w:rsid w:val="000C5AEC"/>
    <w:rsid w:val="000D38F4"/>
    <w:rsid w:val="000D40AE"/>
    <w:rsid w:val="000E75B9"/>
    <w:rsid w:val="000F2157"/>
    <w:rsid w:val="000F3D98"/>
    <w:rsid w:val="000F463C"/>
    <w:rsid w:val="001103E2"/>
    <w:rsid w:val="00111A77"/>
    <w:rsid w:val="00113401"/>
    <w:rsid w:val="00114936"/>
    <w:rsid w:val="00114CD4"/>
    <w:rsid w:val="001215AC"/>
    <w:rsid w:val="00123D18"/>
    <w:rsid w:val="001332F8"/>
    <w:rsid w:val="00133412"/>
    <w:rsid w:val="00146CC7"/>
    <w:rsid w:val="00146D96"/>
    <w:rsid w:val="0015614E"/>
    <w:rsid w:val="00161BEB"/>
    <w:rsid w:val="001673B9"/>
    <w:rsid w:val="00171967"/>
    <w:rsid w:val="0017504A"/>
    <w:rsid w:val="00180D77"/>
    <w:rsid w:val="00184FF9"/>
    <w:rsid w:val="001913B2"/>
    <w:rsid w:val="001945DA"/>
    <w:rsid w:val="0019688E"/>
    <w:rsid w:val="001973CA"/>
    <w:rsid w:val="001A164F"/>
    <w:rsid w:val="001A1A98"/>
    <w:rsid w:val="001A1C3F"/>
    <w:rsid w:val="001A6F6C"/>
    <w:rsid w:val="001B01EC"/>
    <w:rsid w:val="001B0319"/>
    <w:rsid w:val="001C409C"/>
    <w:rsid w:val="001C6579"/>
    <w:rsid w:val="001D17BA"/>
    <w:rsid w:val="001D77E7"/>
    <w:rsid w:val="001E02FC"/>
    <w:rsid w:val="001E03B7"/>
    <w:rsid w:val="001E3406"/>
    <w:rsid w:val="001E41C0"/>
    <w:rsid w:val="001F1718"/>
    <w:rsid w:val="001F5312"/>
    <w:rsid w:val="001F53E1"/>
    <w:rsid w:val="002046CD"/>
    <w:rsid w:val="00212AAC"/>
    <w:rsid w:val="00216850"/>
    <w:rsid w:val="00230294"/>
    <w:rsid w:val="00232316"/>
    <w:rsid w:val="00234FAE"/>
    <w:rsid w:val="00237798"/>
    <w:rsid w:val="00241CD5"/>
    <w:rsid w:val="002503EA"/>
    <w:rsid w:val="002553CA"/>
    <w:rsid w:val="00255511"/>
    <w:rsid w:val="0026055D"/>
    <w:rsid w:val="00261E74"/>
    <w:rsid w:val="0026687C"/>
    <w:rsid w:val="002713E7"/>
    <w:rsid w:val="0027241F"/>
    <w:rsid w:val="0027248D"/>
    <w:rsid w:val="00284A11"/>
    <w:rsid w:val="00297332"/>
    <w:rsid w:val="002A28AC"/>
    <w:rsid w:val="002A4AD7"/>
    <w:rsid w:val="002B5BE1"/>
    <w:rsid w:val="002B68F1"/>
    <w:rsid w:val="002B7DAA"/>
    <w:rsid w:val="002D1C82"/>
    <w:rsid w:val="002D3A17"/>
    <w:rsid w:val="002D424F"/>
    <w:rsid w:val="002D42F3"/>
    <w:rsid w:val="002D4B63"/>
    <w:rsid w:val="002D52C6"/>
    <w:rsid w:val="002E2AF4"/>
    <w:rsid w:val="002F508A"/>
    <w:rsid w:val="002F7972"/>
    <w:rsid w:val="002F7A7A"/>
    <w:rsid w:val="00300B7E"/>
    <w:rsid w:val="00300DCA"/>
    <w:rsid w:val="00301994"/>
    <w:rsid w:val="00302E59"/>
    <w:rsid w:val="00304045"/>
    <w:rsid w:val="003079A8"/>
    <w:rsid w:val="00310E27"/>
    <w:rsid w:val="00313C73"/>
    <w:rsid w:val="003150B2"/>
    <w:rsid w:val="003155D8"/>
    <w:rsid w:val="00327EBF"/>
    <w:rsid w:val="00337917"/>
    <w:rsid w:val="00337DE7"/>
    <w:rsid w:val="00340760"/>
    <w:rsid w:val="00340945"/>
    <w:rsid w:val="00340950"/>
    <w:rsid w:val="00341EF6"/>
    <w:rsid w:val="0034212E"/>
    <w:rsid w:val="00346A6F"/>
    <w:rsid w:val="00351C54"/>
    <w:rsid w:val="00360067"/>
    <w:rsid w:val="0036006D"/>
    <w:rsid w:val="003614E5"/>
    <w:rsid w:val="003656D2"/>
    <w:rsid w:val="00366267"/>
    <w:rsid w:val="00371543"/>
    <w:rsid w:val="0038120A"/>
    <w:rsid w:val="00397731"/>
    <w:rsid w:val="003979C3"/>
    <w:rsid w:val="003A3D60"/>
    <w:rsid w:val="003A66F5"/>
    <w:rsid w:val="003B00FB"/>
    <w:rsid w:val="003B1A8B"/>
    <w:rsid w:val="003B4C9F"/>
    <w:rsid w:val="003B6978"/>
    <w:rsid w:val="003B7882"/>
    <w:rsid w:val="003C678B"/>
    <w:rsid w:val="003C7856"/>
    <w:rsid w:val="003D0EFE"/>
    <w:rsid w:val="003D1C65"/>
    <w:rsid w:val="003E08C6"/>
    <w:rsid w:val="003F00F9"/>
    <w:rsid w:val="003F1FAA"/>
    <w:rsid w:val="00400502"/>
    <w:rsid w:val="00400764"/>
    <w:rsid w:val="00400AAD"/>
    <w:rsid w:val="004076F3"/>
    <w:rsid w:val="004142C8"/>
    <w:rsid w:val="004160E9"/>
    <w:rsid w:val="00417CA4"/>
    <w:rsid w:val="0042086D"/>
    <w:rsid w:val="004208F9"/>
    <w:rsid w:val="004252F0"/>
    <w:rsid w:val="00430339"/>
    <w:rsid w:val="00430B16"/>
    <w:rsid w:val="00442906"/>
    <w:rsid w:val="004509CE"/>
    <w:rsid w:val="00451B44"/>
    <w:rsid w:val="0045285B"/>
    <w:rsid w:val="00455D0B"/>
    <w:rsid w:val="0046291A"/>
    <w:rsid w:val="00471FBA"/>
    <w:rsid w:val="004732E3"/>
    <w:rsid w:val="004819B9"/>
    <w:rsid w:val="004830B7"/>
    <w:rsid w:val="00492AED"/>
    <w:rsid w:val="00494A10"/>
    <w:rsid w:val="004A0F0F"/>
    <w:rsid w:val="004A2A1E"/>
    <w:rsid w:val="004A2AAE"/>
    <w:rsid w:val="004A4F93"/>
    <w:rsid w:val="004A64AA"/>
    <w:rsid w:val="004B0691"/>
    <w:rsid w:val="004B66F1"/>
    <w:rsid w:val="004C1352"/>
    <w:rsid w:val="004C1E6F"/>
    <w:rsid w:val="004C3B6E"/>
    <w:rsid w:val="004C4107"/>
    <w:rsid w:val="004C53C6"/>
    <w:rsid w:val="004D3E39"/>
    <w:rsid w:val="004E0A02"/>
    <w:rsid w:val="004E16AD"/>
    <w:rsid w:val="004E1B27"/>
    <w:rsid w:val="004F05D3"/>
    <w:rsid w:val="004F37A9"/>
    <w:rsid w:val="004F65C8"/>
    <w:rsid w:val="005065FE"/>
    <w:rsid w:val="00510640"/>
    <w:rsid w:val="0051229F"/>
    <w:rsid w:val="00513387"/>
    <w:rsid w:val="00514CA5"/>
    <w:rsid w:val="00515A0F"/>
    <w:rsid w:val="0052300E"/>
    <w:rsid w:val="0052455C"/>
    <w:rsid w:val="005254DD"/>
    <w:rsid w:val="00531FDB"/>
    <w:rsid w:val="005350DF"/>
    <w:rsid w:val="00535F1E"/>
    <w:rsid w:val="00562AC9"/>
    <w:rsid w:val="00571CA7"/>
    <w:rsid w:val="00572D6F"/>
    <w:rsid w:val="0057399E"/>
    <w:rsid w:val="0057414F"/>
    <w:rsid w:val="0057474E"/>
    <w:rsid w:val="00577297"/>
    <w:rsid w:val="005825C5"/>
    <w:rsid w:val="0058423D"/>
    <w:rsid w:val="005949FB"/>
    <w:rsid w:val="005A0481"/>
    <w:rsid w:val="005B2C33"/>
    <w:rsid w:val="005B324B"/>
    <w:rsid w:val="005B362E"/>
    <w:rsid w:val="005B630A"/>
    <w:rsid w:val="005C27A4"/>
    <w:rsid w:val="005C7C56"/>
    <w:rsid w:val="005D3DEA"/>
    <w:rsid w:val="005D61FB"/>
    <w:rsid w:val="005D6C67"/>
    <w:rsid w:val="005D7FAC"/>
    <w:rsid w:val="005E24B9"/>
    <w:rsid w:val="005E6E57"/>
    <w:rsid w:val="005F07E3"/>
    <w:rsid w:val="005F198D"/>
    <w:rsid w:val="005F1999"/>
    <w:rsid w:val="005F30E1"/>
    <w:rsid w:val="00600103"/>
    <w:rsid w:val="00600363"/>
    <w:rsid w:val="006009E6"/>
    <w:rsid w:val="00604164"/>
    <w:rsid w:val="00610BE8"/>
    <w:rsid w:val="006124DD"/>
    <w:rsid w:val="006132EC"/>
    <w:rsid w:val="00615899"/>
    <w:rsid w:val="00615AC1"/>
    <w:rsid w:val="00617681"/>
    <w:rsid w:val="00617780"/>
    <w:rsid w:val="00622985"/>
    <w:rsid w:val="00624679"/>
    <w:rsid w:val="00630B82"/>
    <w:rsid w:val="00635455"/>
    <w:rsid w:val="0063624E"/>
    <w:rsid w:val="00644616"/>
    <w:rsid w:val="00646889"/>
    <w:rsid w:val="00646C76"/>
    <w:rsid w:val="006477BF"/>
    <w:rsid w:val="00652616"/>
    <w:rsid w:val="006567C3"/>
    <w:rsid w:val="00660DE8"/>
    <w:rsid w:val="006618D7"/>
    <w:rsid w:val="00661E88"/>
    <w:rsid w:val="0066555E"/>
    <w:rsid w:val="00670154"/>
    <w:rsid w:val="006706A5"/>
    <w:rsid w:val="00670EA3"/>
    <w:rsid w:val="00680DC8"/>
    <w:rsid w:val="00683A87"/>
    <w:rsid w:val="00684CDE"/>
    <w:rsid w:val="006937C8"/>
    <w:rsid w:val="006942C7"/>
    <w:rsid w:val="006A2EC6"/>
    <w:rsid w:val="006A6F99"/>
    <w:rsid w:val="006A7009"/>
    <w:rsid w:val="006B7A27"/>
    <w:rsid w:val="006C09B3"/>
    <w:rsid w:val="006C6111"/>
    <w:rsid w:val="006C7696"/>
    <w:rsid w:val="006D54CC"/>
    <w:rsid w:val="006E3582"/>
    <w:rsid w:val="006E71D0"/>
    <w:rsid w:val="00701801"/>
    <w:rsid w:val="0071043A"/>
    <w:rsid w:val="00712B72"/>
    <w:rsid w:val="00712C4B"/>
    <w:rsid w:val="00715BFD"/>
    <w:rsid w:val="00717280"/>
    <w:rsid w:val="00722199"/>
    <w:rsid w:val="00722A70"/>
    <w:rsid w:val="00730CB3"/>
    <w:rsid w:val="0074198B"/>
    <w:rsid w:val="007522FD"/>
    <w:rsid w:val="007876CF"/>
    <w:rsid w:val="00790DFD"/>
    <w:rsid w:val="0079387C"/>
    <w:rsid w:val="00793F3B"/>
    <w:rsid w:val="00796B47"/>
    <w:rsid w:val="00796CA2"/>
    <w:rsid w:val="007A3811"/>
    <w:rsid w:val="007A41E0"/>
    <w:rsid w:val="007C2651"/>
    <w:rsid w:val="007C2A8D"/>
    <w:rsid w:val="007C3B3E"/>
    <w:rsid w:val="007C5C29"/>
    <w:rsid w:val="007D1ABF"/>
    <w:rsid w:val="007D29FE"/>
    <w:rsid w:val="007D3D2D"/>
    <w:rsid w:val="007E3244"/>
    <w:rsid w:val="007F1037"/>
    <w:rsid w:val="007F25B4"/>
    <w:rsid w:val="007F5B86"/>
    <w:rsid w:val="00800102"/>
    <w:rsid w:val="00800C05"/>
    <w:rsid w:val="00801BD5"/>
    <w:rsid w:val="00812464"/>
    <w:rsid w:val="008163A2"/>
    <w:rsid w:val="008218DA"/>
    <w:rsid w:val="00821BEC"/>
    <w:rsid w:val="0082262A"/>
    <w:rsid w:val="00823C2D"/>
    <w:rsid w:val="0082423F"/>
    <w:rsid w:val="00825FFB"/>
    <w:rsid w:val="00834CDB"/>
    <w:rsid w:val="008361E7"/>
    <w:rsid w:val="008523D0"/>
    <w:rsid w:val="00854312"/>
    <w:rsid w:val="008618C0"/>
    <w:rsid w:val="00862B5B"/>
    <w:rsid w:val="0088256E"/>
    <w:rsid w:val="00885F7C"/>
    <w:rsid w:val="00894CF7"/>
    <w:rsid w:val="008A3DED"/>
    <w:rsid w:val="008A6E5E"/>
    <w:rsid w:val="008B22ED"/>
    <w:rsid w:val="008C036D"/>
    <w:rsid w:val="008C3727"/>
    <w:rsid w:val="008C626E"/>
    <w:rsid w:val="008D5ADF"/>
    <w:rsid w:val="008D71C4"/>
    <w:rsid w:val="008E052D"/>
    <w:rsid w:val="009003BA"/>
    <w:rsid w:val="00901D3D"/>
    <w:rsid w:val="00903F10"/>
    <w:rsid w:val="00916BDE"/>
    <w:rsid w:val="00917752"/>
    <w:rsid w:val="009247C6"/>
    <w:rsid w:val="009272B9"/>
    <w:rsid w:val="00930FD7"/>
    <w:rsid w:val="00931715"/>
    <w:rsid w:val="009351D1"/>
    <w:rsid w:val="00935E82"/>
    <w:rsid w:val="00943A86"/>
    <w:rsid w:val="00943BD6"/>
    <w:rsid w:val="00944AB9"/>
    <w:rsid w:val="00944C2E"/>
    <w:rsid w:val="00945F66"/>
    <w:rsid w:val="0095130C"/>
    <w:rsid w:val="00954507"/>
    <w:rsid w:val="009605A0"/>
    <w:rsid w:val="00963C87"/>
    <w:rsid w:val="00966F20"/>
    <w:rsid w:val="0097544E"/>
    <w:rsid w:val="00976178"/>
    <w:rsid w:val="00976364"/>
    <w:rsid w:val="00980816"/>
    <w:rsid w:val="00981817"/>
    <w:rsid w:val="00986441"/>
    <w:rsid w:val="009924BC"/>
    <w:rsid w:val="00997E76"/>
    <w:rsid w:val="009A0117"/>
    <w:rsid w:val="009A0DF7"/>
    <w:rsid w:val="009A1BF0"/>
    <w:rsid w:val="009A254C"/>
    <w:rsid w:val="009A50CE"/>
    <w:rsid w:val="009C1456"/>
    <w:rsid w:val="009C4EE7"/>
    <w:rsid w:val="009C6FB3"/>
    <w:rsid w:val="009D2AAC"/>
    <w:rsid w:val="009D7AFD"/>
    <w:rsid w:val="009E0CCA"/>
    <w:rsid w:val="009E1E45"/>
    <w:rsid w:val="009E7465"/>
    <w:rsid w:val="009E7A92"/>
    <w:rsid w:val="00A01590"/>
    <w:rsid w:val="00A030E4"/>
    <w:rsid w:val="00A03655"/>
    <w:rsid w:val="00A04B1D"/>
    <w:rsid w:val="00A16839"/>
    <w:rsid w:val="00A20814"/>
    <w:rsid w:val="00A25E3A"/>
    <w:rsid w:val="00A3254D"/>
    <w:rsid w:val="00A36411"/>
    <w:rsid w:val="00A37643"/>
    <w:rsid w:val="00A46269"/>
    <w:rsid w:val="00A47914"/>
    <w:rsid w:val="00A539C7"/>
    <w:rsid w:val="00A56292"/>
    <w:rsid w:val="00A5679D"/>
    <w:rsid w:val="00A64D10"/>
    <w:rsid w:val="00A67221"/>
    <w:rsid w:val="00A673FE"/>
    <w:rsid w:val="00A773AF"/>
    <w:rsid w:val="00A82065"/>
    <w:rsid w:val="00A84901"/>
    <w:rsid w:val="00A84B38"/>
    <w:rsid w:val="00A91623"/>
    <w:rsid w:val="00A95F18"/>
    <w:rsid w:val="00A9609D"/>
    <w:rsid w:val="00A978C4"/>
    <w:rsid w:val="00AA111F"/>
    <w:rsid w:val="00AA20D3"/>
    <w:rsid w:val="00AA5833"/>
    <w:rsid w:val="00AB0517"/>
    <w:rsid w:val="00AB1653"/>
    <w:rsid w:val="00AB3753"/>
    <w:rsid w:val="00AC2241"/>
    <w:rsid w:val="00AC25B0"/>
    <w:rsid w:val="00AC3B5D"/>
    <w:rsid w:val="00AD5ACF"/>
    <w:rsid w:val="00AD6DB9"/>
    <w:rsid w:val="00AF2FE3"/>
    <w:rsid w:val="00AF5740"/>
    <w:rsid w:val="00B121EC"/>
    <w:rsid w:val="00B16FA4"/>
    <w:rsid w:val="00B209BC"/>
    <w:rsid w:val="00B24D19"/>
    <w:rsid w:val="00B27E50"/>
    <w:rsid w:val="00B4220B"/>
    <w:rsid w:val="00B45C08"/>
    <w:rsid w:val="00B47953"/>
    <w:rsid w:val="00B64F99"/>
    <w:rsid w:val="00B70914"/>
    <w:rsid w:val="00B817CC"/>
    <w:rsid w:val="00B818A2"/>
    <w:rsid w:val="00B81C08"/>
    <w:rsid w:val="00B86A94"/>
    <w:rsid w:val="00B90E25"/>
    <w:rsid w:val="00B93445"/>
    <w:rsid w:val="00B964B7"/>
    <w:rsid w:val="00BA00B3"/>
    <w:rsid w:val="00BA11BF"/>
    <w:rsid w:val="00BA65C5"/>
    <w:rsid w:val="00BB2572"/>
    <w:rsid w:val="00BC1F36"/>
    <w:rsid w:val="00BC4243"/>
    <w:rsid w:val="00BC74B9"/>
    <w:rsid w:val="00BC75EE"/>
    <w:rsid w:val="00BC7C4B"/>
    <w:rsid w:val="00BD1C45"/>
    <w:rsid w:val="00BD4045"/>
    <w:rsid w:val="00BE07CF"/>
    <w:rsid w:val="00BE151E"/>
    <w:rsid w:val="00BE30C4"/>
    <w:rsid w:val="00BE3724"/>
    <w:rsid w:val="00BF2556"/>
    <w:rsid w:val="00BF53DF"/>
    <w:rsid w:val="00C01201"/>
    <w:rsid w:val="00C01DDB"/>
    <w:rsid w:val="00C027AB"/>
    <w:rsid w:val="00C02F57"/>
    <w:rsid w:val="00C04A8D"/>
    <w:rsid w:val="00C05C2A"/>
    <w:rsid w:val="00C07E83"/>
    <w:rsid w:val="00C11893"/>
    <w:rsid w:val="00C128DF"/>
    <w:rsid w:val="00C24892"/>
    <w:rsid w:val="00C30BDC"/>
    <w:rsid w:val="00C3310E"/>
    <w:rsid w:val="00C43335"/>
    <w:rsid w:val="00C47E9E"/>
    <w:rsid w:val="00C53CA0"/>
    <w:rsid w:val="00C643D9"/>
    <w:rsid w:val="00C73A20"/>
    <w:rsid w:val="00C73C14"/>
    <w:rsid w:val="00C73C7E"/>
    <w:rsid w:val="00C770B5"/>
    <w:rsid w:val="00C82310"/>
    <w:rsid w:val="00C84AE9"/>
    <w:rsid w:val="00C85AE9"/>
    <w:rsid w:val="00C861EB"/>
    <w:rsid w:val="00C97E40"/>
    <w:rsid w:val="00CA71B2"/>
    <w:rsid w:val="00CB10E4"/>
    <w:rsid w:val="00CC588F"/>
    <w:rsid w:val="00CC6599"/>
    <w:rsid w:val="00CD56DF"/>
    <w:rsid w:val="00CD6ABE"/>
    <w:rsid w:val="00CD79D9"/>
    <w:rsid w:val="00CE1115"/>
    <w:rsid w:val="00CE15A7"/>
    <w:rsid w:val="00CE1F5C"/>
    <w:rsid w:val="00CE36CD"/>
    <w:rsid w:val="00CE48E8"/>
    <w:rsid w:val="00CE5164"/>
    <w:rsid w:val="00CE6A42"/>
    <w:rsid w:val="00CF0E19"/>
    <w:rsid w:val="00CF478D"/>
    <w:rsid w:val="00D10FCB"/>
    <w:rsid w:val="00D13E12"/>
    <w:rsid w:val="00D1492D"/>
    <w:rsid w:val="00D15095"/>
    <w:rsid w:val="00D20A27"/>
    <w:rsid w:val="00D26022"/>
    <w:rsid w:val="00D311B5"/>
    <w:rsid w:val="00D4254C"/>
    <w:rsid w:val="00D47532"/>
    <w:rsid w:val="00D5394B"/>
    <w:rsid w:val="00D62B63"/>
    <w:rsid w:val="00D62DA1"/>
    <w:rsid w:val="00D63FED"/>
    <w:rsid w:val="00D81A11"/>
    <w:rsid w:val="00D84FA6"/>
    <w:rsid w:val="00D86A12"/>
    <w:rsid w:val="00D93585"/>
    <w:rsid w:val="00D96478"/>
    <w:rsid w:val="00D96A8A"/>
    <w:rsid w:val="00D97228"/>
    <w:rsid w:val="00D97EA2"/>
    <w:rsid w:val="00DA35E7"/>
    <w:rsid w:val="00DA38C1"/>
    <w:rsid w:val="00DA5D34"/>
    <w:rsid w:val="00DA7305"/>
    <w:rsid w:val="00DB0EC3"/>
    <w:rsid w:val="00DB2052"/>
    <w:rsid w:val="00DB282E"/>
    <w:rsid w:val="00DB4894"/>
    <w:rsid w:val="00DC1F87"/>
    <w:rsid w:val="00DC51C8"/>
    <w:rsid w:val="00DC60E2"/>
    <w:rsid w:val="00DD4019"/>
    <w:rsid w:val="00DD5A66"/>
    <w:rsid w:val="00DE5949"/>
    <w:rsid w:val="00DE63D9"/>
    <w:rsid w:val="00DE6DEE"/>
    <w:rsid w:val="00DF78DB"/>
    <w:rsid w:val="00E055CC"/>
    <w:rsid w:val="00E05AF3"/>
    <w:rsid w:val="00E102B6"/>
    <w:rsid w:val="00E12486"/>
    <w:rsid w:val="00E16C41"/>
    <w:rsid w:val="00E17292"/>
    <w:rsid w:val="00E2042E"/>
    <w:rsid w:val="00E209D6"/>
    <w:rsid w:val="00E22067"/>
    <w:rsid w:val="00E23A23"/>
    <w:rsid w:val="00E257B0"/>
    <w:rsid w:val="00E3517E"/>
    <w:rsid w:val="00E359E7"/>
    <w:rsid w:val="00E364EC"/>
    <w:rsid w:val="00E36579"/>
    <w:rsid w:val="00E40DE2"/>
    <w:rsid w:val="00E412A8"/>
    <w:rsid w:val="00E50886"/>
    <w:rsid w:val="00E52FBF"/>
    <w:rsid w:val="00E54901"/>
    <w:rsid w:val="00E61F29"/>
    <w:rsid w:val="00E62153"/>
    <w:rsid w:val="00E64B95"/>
    <w:rsid w:val="00E80886"/>
    <w:rsid w:val="00E837B5"/>
    <w:rsid w:val="00E927CD"/>
    <w:rsid w:val="00EA0749"/>
    <w:rsid w:val="00EA2E98"/>
    <w:rsid w:val="00EA783E"/>
    <w:rsid w:val="00EB3011"/>
    <w:rsid w:val="00EC2C05"/>
    <w:rsid w:val="00EC34B0"/>
    <w:rsid w:val="00EC3F81"/>
    <w:rsid w:val="00EC415F"/>
    <w:rsid w:val="00EC473F"/>
    <w:rsid w:val="00EC49A0"/>
    <w:rsid w:val="00ED51F9"/>
    <w:rsid w:val="00ED5A43"/>
    <w:rsid w:val="00ED6EC1"/>
    <w:rsid w:val="00EE14A0"/>
    <w:rsid w:val="00EF30DA"/>
    <w:rsid w:val="00EF6064"/>
    <w:rsid w:val="00F02478"/>
    <w:rsid w:val="00F04CBD"/>
    <w:rsid w:val="00F17A9A"/>
    <w:rsid w:val="00F226E0"/>
    <w:rsid w:val="00F239B8"/>
    <w:rsid w:val="00F360CD"/>
    <w:rsid w:val="00F37846"/>
    <w:rsid w:val="00F37993"/>
    <w:rsid w:val="00F56506"/>
    <w:rsid w:val="00F60B51"/>
    <w:rsid w:val="00F7375E"/>
    <w:rsid w:val="00F77F0F"/>
    <w:rsid w:val="00F83431"/>
    <w:rsid w:val="00F840EA"/>
    <w:rsid w:val="00F84C8B"/>
    <w:rsid w:val="00F871A8"/>
    <w:rsid w:val="00F93AF1"/>
    <w:rsid w:val="00FA5E32"/>
    <w:rsid w:val="00FA6482"/>
    <w:rsid w:val="00FB1A15"/>
    <w:rsid w:val="00FB2842"/>
    <w:rsid w:val="00FB3218"/>
    <w:rsid w:val="00FB3924"/>
    <w:rsid w:val="00FC2164"/>
    <w:rsid w:val="00FC49A5"/>
    <w:rsid w:val="00FC5325"/>
    <w:rsid w:val="00FC53DC"/>
    <w:rsid w:val="00FD05AD"/>
    <w:rsid w:val="00FD7191"/>
    <w:rsid w:val="00FE091D"/>
    <w:rsid w:val="00FE3A27"/>
    <w:rsid w:val="00FE5688"/>
    <w:rsid w:val="00FE6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9B6CC"/>
  <w15:chartTrackingRefBased/>
  <w15:docId w15:val="{83268903-7064-4668-9EBB-4FF6E298C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A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544E"/>
    <w:pPr>
      <w:ind w:left="720"/>
      <w:contextualSpacing/>
    </w:pPr>
  </w:style>
  <w:style w:type="paragraph" w:styleId="Revision">
    <w:name w:val="Revision"/>
    <w:hidden/>
    <w:uiPriority w:val="99"/>
    <w:semiHidden/>
    <w:rsid w:val="00DB0EC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871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71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71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1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1A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93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2</Pages>
  <Words>635</Words>
  <Characters>3577</Characters>
  <Application>Microsoft Office Word</Application>
  <DocSecurity>0</DocSecurity>
  <Lines>5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am, Lucy</dc:creator>
  <cp:keywords/>
  <dc:description/>
  <cp:lastModifiedBy>Lucy Hyam</cp:lastModifiedBy>
  <cp:revision>73</cp:revision>
  <dcterms:created xsi:type="dcterms:W3CDTF">2022-02-14T16:14:00Z</dcterms:created>
  <dcterms:modified xsi:type="dcterms:W3CDTF">2024-02-16T13:21:00Z</dcterms:modified>
</cp:coreProperties>
</file>